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- Details of SSRs containing tea unigenes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517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80"/>
        <w:gridCol w:w="7200"/>
        <w:gridCol w:w="3060"/>
        <w:gridCol w:w="1559"/>
        <w:gridCol w:w="1559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>S.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 xml:space="preserve">Unigene detail 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>Nucleotide sequence 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>Contributing ESTs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>(Accessions numbe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 xml:space="preserve">Successfully utilized for primer  pairs design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sz w:val="18"/>
                <w:szCs w:val="18"/>
              </w:rPr>
            </w:pPr>
            <w:r>
              <w:rPr>
                <w:rFonts w:eastAsia="SimSun;宋体"/>
                <w:b/>
                <w:sz w:val="18"/>
                <w:szCs w:val="18"/>
              </w:rPr>
              <w:t>Amplification validatio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AGCGTGTAAAAAGAAACATAGAAGAGAGACGTGCTTCTTTGTATATATAAATTTGTATGTATGTTTATTTATGGTAAAGAAAAAAGACACAAAACTTCTGTTTTGTTTAGAGGATCAGCTGCTTCAAGTTGAGTTTGTCCGAATTTGTTGGCTGTTAACTTACATGTATATATATATATATATATAACAGATTGAGAAGTTAACTCTAAATACAAGTGAAAACCATCCCTTGC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/>
            </w:pPr>
            <w:r>
              <w:rPr>
                <w:rFonts w:eastAsia="SimSun;宋体"/>
                <w:sz w:val="18"/>
                <w:szCs w:val="18"/>
              </w:rPr>
              <w:t>DN976160, DN9761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TTATAGAGTGAGAGAGAAATATATATATATATATATATATATGTTTGGTGGAGGCGTTGTATCATTATTATCATCCAATTAAACTATTTAGGATTTTGATTTGTATAGTCTCTCTCGAATTAATGAACAGTTTTCGCTATTAGTAGAGGATTAGTGAAACTTTTATTAATTTTTATTTATTGCT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N976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AAGCAAGCTCTCATAAGTAGCATTCCAACTCAATCTAGGTTCACGGACTTGTCCATGGTTCTTAGACCTTTTATTTCCAATCCACTGAAGCCTGGTCTGATACCAGAGAAGAAGGCCATGATTTACGAATTCAGAATGGTTGCTAGAGATGCCAGTGCCACTACTCAGGCTCTCGTTTGACACGCTGATAGATGAGATGCTTCTCTGAGAATGAACAGCGTTATTGTCCATCTCATATGTGCTGGTGCTCCAAAAATCTTCATATGCACTGCTTTTCCTCACCCTCTGCCCAATTCTGAGCTCCTTTGCTGGCGCATCCACAGCAATAACTGGTGTGGGTTTGGAATAGCATCCCATACAACCTCCCATGCAAGCGACGAAGCGATCGATCGAATCGAATCAGTGAATAAAGCGTGTATAATCATCAGCCTTCTCGTCCTCCTTAACTAACAAAGGCCGTAAAATCGACACATCGAATCTCCAATACCTTCAACAAAGAGAGGCGTATGGAAAAGCTGAGAAAATGGATGAGAATCAAATGATTTGAGATCTGTCTAGCGAAAACCAAGTTCCCAANGTTCAGCGCTCTCTCGCTCTCTCTCTCTCTCTCTGAGCTTTCTCTCTCTTCCGCCGCCACTTCACCTCAGTGGTTTGCTTCCAAAAACTNCAGTGGATTGGAGCGAANAAACACCTTAGTAAGCTTGAGAGTACCTCGGCCGCGANCACGCT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8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TTTTTTTTTTTTTTTTTTTTTTTTTTTTRYAAGTAGAATAGATAGATATATAGATTAGATAAGATGATTTTATCACGTACAATCACCACCGACTCGATGACATAATACAACTAGAAAGACTTGACAGTAGTACCAAATACAATAGTAACARCCACCACCAACATAGTACATACACTCTCTCTCTCTCTCTCTCTCTCACACACACACACACACACACACAAATGGGGACTCTGGGTGGAATCCACACTTTCATCTTATTATTATTCAAAACAGCRGTAAATCTGTGCTAGCTGAAAATCAATGGTCCATCAATCTCAATGCACCTTGGAGCAGTCGGTGGAGGGGCTGATCTTGTAAGGAACGTTAACACCGCATTTGCCAGGGAGGGAAGCAGCCRMATGCGGGATTAATACCAGTAATGCTTTTAGAAGCCTGTTGCAAGCATATGCAAGTTTGCTTGCGGTCGGCAGGGGTCTTAGCAGCCGAGTTAATGGACCTAACCCCATTGCAGCACGCTGCTGGCAACGCCCCTCCCTTCCTCAGGTACCCAATGCACTGTGCCAGGCTCCCCTGCACCTGACCGCACGTAACCGCTTCCGAATACGGTGCAACCACCACCACCATGCACAACACCGCCAAGCATGCAATCTTCACCCCTGCCATTTCTTACTAATTCACCACCACCACTTAAGTACAACTCTTTTCTTTTTCTCTCTTTCTTTTGGTTATTGTTGCTATATTTGGGTCCCC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34,CV066940,CV067012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86,CV013970,CV699845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741,CV014015,CV014529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132,CV014931,CV014029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848,CV014572,CV01439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CGTGGTCGGGCCGAGGTACNTACTTACAGCTTCTTGGAGGAGAACAAGCTGATGATTGGGTGAGAATTTAGGGTGGAGTTTTATGCAAGGGCAGGGCCAGTGCTGCAATTGCAGCAACTGATAATTTGATATTTGATATTTTCCTCCTAGCGTGGTCGCGGCCGAGGTCTCGGCCCTGTCTCTTGTGCAAGAGAGCTTCAAGCCGATCGATCCCAACTCACTCTCTCTCTCTCTCTCTCTTCAATAGTCTTTTCGTAGTCTAAAGGTTTTGATAAATGGGTAAGGAAAAAGTTCACATTAACATTGTGGTCATTGGCCATGTCGACTCTGGGAAGTCGACCACCACTGGTCATTTGATCTACAAGCTTGGGGGTATTGACAAGCGTGTCATCGAGAGATTTGAGAAGGAAGCTGCTGAGATGAACAAACGTTCATTCAAGTATGCATGGGTCTTGGACAAGCTCAAGGCTGAACGCGAACGTGGTATTACCATTGATATTGCTTTGTGGAAGTTTGAGACCACTAAATGCTACTGCACTGTCATTGATGCCCCTGGCCATCGTGACTTTATCAAGAACATGATCACTGGTACCTGCCCCGGGCGGCCGCTCG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652,CV699749,CV699656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6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CGTGGTCGCGGCCGAGGTACTACAGATGGAGGCCAAGGCATCCTCCACACATGGACACTCGTCTCTCTTGTGCTGATAACGCACATCCTGATGAACTGGATGAAGAATTTGATACTTTTCCAACTTCCCGTCCTAATGATATTGTGAGGATGAGGTATGATCGTTTGAGAAGTATTGCAGGCAGGATTCAGACAGTGGTTGGTGATTTGGCAACTCAAGGGGAGAGGCTGCAGTCCTTGCTGAGCTGGAGAGATCCAAGAGCTACTGCCCTGTTTGTGATTTTCTGCTTGGTTGCTGCAATAGTTCTCTATGTTACACCATTCCAAGTTGTGGCGCTTATCACTGGATTTTACGTGTTAAGGCACCCAAGGTTCCGTCATAAGCTGCCTTCAGTGCCCCTCAATTTCTTCAGGAGGCTGCCTGCAAGAACTGACTGCATGTTATGAGCAAAGCCACCGCCAGTTTTTTAAGCCTTCTATTCTATTCTCCTTCAATGTTTATTAAGCACCGCCAGTTCAAAACCAGTTGGGGAAGAAGATGTGGAGACTTATGGAGCTTGCTTGCTTTCTTTCACCTAGCAGTGTGGTGAATATTGGGTCCCCGGTATGATGNGTNATCTCTCTCTCTCTCTCTCTCTCTCTCTCTCCCGGGCTTAGTAGATTTTATGGATTTGCAGNTTATTTATATGCCNTCATANGGTTCCTTTATTCAAAGATTGACCTCTGGTACCTGCCCCCGGGCCGGCCGTTTCNN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TATGTATATCCCCGCCAATTTTGGGCTGGCCTTTCCCCTTCCCCTGTGGGCCAAATTCCGGGGTGTTAAACCGGTTTCCCCTTTACCAAAGAGTCCTAGGCCCCCCTTCCCCAACCCGGACTTGCTCCAAGGTGCAATTTGAGATTTGATTGGACCACTTGATTTTCAGCTAGCACCAGATTTACCGCCTGTTTTGAATAATAATAAGATGAAAGTGKGGATAGTACMAMCMCASARTCYYCATTTGWGWGWGWGWGWGWKWRAGAGAGAGAGAGAGAGAGAGAGTGTATGTAACTATGTTGGTGGTGGYTGTTACCTACTKGTMTTKGGTACTACTGTCAAGTCTTTCTAGTTGTATTATGTCATCGAGTCGGTGGTGATTGTACGTGATAAAATCATCTTATCTAATCTATATATCTATCTATTCTACTYAAAAAAAAAAAAAAAAAAAAAAAAACAAAAAAA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127, CV0144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AGGGAGAGTTCTTCGCATCCTCCTCGGTGAGACCGAGAGAGAGCTTGGTGATGACAGTACCGGTTACGAAGAAACCGACCAAGAACGGCCAGTTCCTACTCCATTCTCGCCGGAAGAAAACGGGTCACACRRATCGSATCCYCAAACATACCTCTCTCTCTCTCTCTCTCTCTCTCTCACATGGCTCCTCTAACCTGHTCTCACCACCCACCTTCCAAGGCCTCAGAMCCACCACCAAATCCCCACTCTCCCTCACCAAATCCATATCCACCGTCAAATTCACCCCCAAAAAACGATGCAGCGGCGCCATTAAAGCCGAATTGAACACATCTCTGGTCATCAGTCTCAGCACTGGTCTGTCCCTGTTTTTGGGCAGGTTCGTGTTCTTCAATTTCCAGAGAGAGAATGTGGCCAAACAGGTTCCCGAACAGAACGGTATGACCCATTTCGAAGCTGGTGATTCTCGAGCCAAAGAGTATGTGAGTCTCCTCAAATCCAACGAGCCAGTTRGGGTTCAACATCGTCGATGTCTTGGCTTGGGGTTCCATTGGACACATCGTTGCTTACTATATACTTGCTACCTCTAGCAATGGATATGATCCCAAGTTCTTTGGATGAATTTGAATTTGAATTTGAATTTGGATTGTTGTTGGGTTGTGCTAGTAATTCATGTGTATAGGTGGGGAGGCTACAATTTWTCTMTGTTGTTCTTCATGTTTTCGAATTAATTTGAAGCTTTGCTGTGTGTGTGGTSSWAGGAGGGGATGTGTGTAGTCTGGATGGTTATTTAGATCTTTTTCAAAAAAAAAAAAAATT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252,CV013915,CVO13656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CTACAGAGCTGCCAACAGTTTTATAATCCATTTAAATCAAATTAAMGCVGGGGACTGTAAAAATATCAGCAGAGAGAGAGAGAGATCTATCATTCATTTTTTTTTCAAATTTGATCAGKGTTTGAAGTTGAGGAGATGGCAACAGCAGTGATGACCTCTCTCCCACAGTTCAGTGGGCTAAGACCCAAATCATCATCATCTGCTTCACCAATTCAAACCCCTGGTAGCAGTTCAACCAATGAGACGTAGGGGGAAGGGAGCTTTAGGCGCTCGCTGCGATTTCATCGGCTCCCCCACAAATTTGATAATGGTGTTTTCAACAAGCTTGATGCTGTTTGCGGGTCGGTTGGGGTTGGCTCCATCAGCAAACAGGAAAGCCACAGCAGGGTTGAAGCTTGAGATAAGGGAGTCTGGCCTTCAAACTGGTGACCCTGCTGGTTTCACCCTTGCAGATACCTTGGCTTGTGGCTCTTTKGGTCACATTATKGGTGTWGGGGTTGTTCTTGGCCTCAAGAACATKGGTGCTCTTTGAATAAACATATGTTCTAAAATTKGTTAATTAATATATAATAGAACTTTCTKGTTGTTTCAATWWAMAACAAAAWAAAAAAAAAACC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10,CV067072,CV013955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805, CV014551,CVO14715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98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CGCCCGGGGAGCATTGAAGCGAGAAATTTCTGTCAACAATACTTCACTCTCTCTCTCTCTCTCTCTCTCTCTCTCTAGAAATGGCATCAAGCCATTCCACTGGCCTGGGCGCTCCGAAGTTCTCTCACTGTTCCGCTCTCTMMTCMGWWCMTCCSGCTAAATTTTGCCGAGCCTTACCGAACATTCATGCGGAGGTTACTCGAAGCGTTCGCTACCAATCGACGCCGTTTCCGCCAAGATACAGAAGGCCTCGTCTGGACCCGTTCATCGGATCTGCACTTCCGCTTTCTTCCGATGGGAAGTCTCAGCTCGAGGTCGCCACTAGACAGGCCATCGTGTACTCTACTATATGCTCCCAAGGTCAAGAGCGTCACTGGAGATTAAGAATTGAAGAGAAGCCGCGATTTTGGATGGTATTTTTTAGCTCTTGATTCATGTCAATTTTCAAACTCTTTTTGTTTTGCTTGGTCTTCGTTTTTGCCACCTGGGTTTGGGTGCCCAGTGTTATAGAACTTGAGAATTTGTCGTGAATGTGACGAAATTTCTGAACTTGTAGCGTAAGAATTAAGTTGTTTTTTTGAAATAGCAGAGGAAATATGGTATGAGTTGAATGT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063,CV0670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TGTTTGTTTGAATAGGAACTGGAGAGAGAGCGAGAGAGAGAGAGAGCCGAGAGAGAGAGAGAGAGATGGCGTCGAACGCGGCCGTACCGTTCTGGAGAGCGGCGGGGATGACATACATAACGTACTCGAACATATGCGCGAACATGGTGAGGAACTGCCTCAAAGAACCCTACAAATCTGAAGCCCTAGCTCGCGAGAAGGTCCATTTTTCCGTCGCCAAATGGGTCGATGGCAAACCTCAAAAACCCATTGTTCGTTCGGATGATCCTGAAGAATGAAGCAGGGAGTCAGTTGCCAAATCTCTTGTTGGGAAAGTTCTTTTTTTTGCTGAAGTTCTTCCATTTCATCGAGTTTAGTGGGTATGATTTATATTTGGATTTGTAACTGCCTAAGCACTTGAAACAATGCTTGTAATACCGGGTTTTGCATGGAACTGAACTTGTAATAATGTGGCTCATGCTGCTGAAAACATGTTCACAGTTTTGTTGTTGAATGGGTTTCCCATATTGTCAAAAAAAAAAAAAAAAAAAAAAAACCCCCAAAC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69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AAGTTTGTTGAGAGTGCTGCAACTTCTTTCAGTGTTGCTTAATTTATATTTCTCTTTCTATATATATATATATATATACATTGATCAAATGTGGATTTGTATTTTGTAATTTGGTTGAGTTGTATGGAACCTTGTTCCCCCCAAATTTAGATCTGTTCAAGTGAATGTGGATATTTCTTTCTAAAAAAAAAAAAAAAAAAAAAAAACCCCCAAAC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69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AAAACAGAGGGAGGAAGAGAGAGAAGAAGAGAAAGAAGAGAGGAAGAGGGAACAGAGAGAGAGAGGCTCCACCCATACGGCGCCGCCATCCTCCGTGTGTGCATACACAGATCTGTATATCTGTTGATGATCTGTGTCTCTCTGTTCCCCGTTCTGTTGATGATCTGTGTGTGTGTGTGTACAGATCTGTCTGTGTCTGTGTGTATTGATGTTCTGTGAGTGTGTGAGTTATGAAAGAAGAAAAGGAATAGAAAAAGAGGAGGAAAAGATGATGTGTGGTGATGATGATGATGTGTTGTTTGATGGTGATGCTCTCCCTCGGTTGATGATCATGATCTGAGTTGGTTGGTGCTCTCTCTCTCTCTCTCTCTCTCTCTCTCTCTCTCTCTCTCTCTGTCTCCTTATCTTCACCTCTGCTTCAGATAAAAAAAGAGCCAAAAAAAAAAAATCCAAAACGTCGTTTTGAAAAAAAAAAAAAAAAAAAAAAAAAAAAAAAC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6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TGTTTGGTGGTTTTTTTTTTTTTTTTTTTTATACAACTTTTTTCTTTATGAAATCACTTCACTTATTTAATACAGTCCAACATCCCAGAGAGAGAGAGAGAGAGAGAGATGTGCCTAGGAAACAAAGAATCACTAGTGTTTTTAAGTTTGAGATTACTATTACATACATGAAGAAAAAACTACATGACAGTTTCTTGCAAAAATCTCAAAATCTAACATTTACTTTTCTTCTTCCTCATCTGTGATAAATTAGCGTGGTCGCGGCCGAGGTGCGAAGAAGAAGAAGGCAACATTGAGCAACACAAGGGGCTCAATATCACCAATTGGAACTCCTGTCTCTATGTTTAGCTGTGCCAGAGCTCCTTTCCCTGTTATCATTTCTCCAATTATAGAGAATACAATCCCCAACTGAGCCAATCGTCCCACGAACAGCTCGTTTGATTTTGTAAATCCAAATAGTGGACCTCCTTCTTTAAGGCCCAACGCGGATCTGAGTCCTTTGCCAGGAGGGATGACAGCCCTTTCAAGGCCAGTGGGAGGGTCATCGACAAAGCGGCCTCTATCTCCCAAAGCTCCAATGGCTCCAAGAAGGGTGAAAAGGATGAAGAAAAGAAGAAGAGGCTCAGCTTCATAGATGGGAATACCGGTCTCAAGATTGAGTTGTGCTAGAATTCCTTTCCCTGTTATTGCTTCYCCCAACAGAGATGCAGCAAAGCCGATCATCGCAACACGACCCACAAAGAGCTCATTTTGCTTTGTAAACCCAATCCCACCCGACGTGCCAAAAATACCACTTTCAACCTTCGGCTTAGGCTCGGCAACCTTCTTGACAGGGGCAGCTTTGGTTTTGGATTTGAAGAGAGCAATGGTGGTAGTCTGATGAAATGAAGAAGAAGATGGAAGTGGAGGTAGTAAGATGTGAGAGAATGGTTTGGGCCTTAGACTTTCAAGTAATGGTTGTCTCTTCAAATCCAATGCATGACTATAGACACTTGAACTAGAAGTGAGCAACATGGTCTGAGCCATAGATCTCTAGCTCTGKTTTGATATTTTTTTTTTGACCTGCCCGRGVVGRVYAAGGTMAGRAWTAYTTTTGTTGCTCCCTCACTCCCC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6936, CV699709,CV699710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116,,CV013622, CV014733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CGTGGTCGCGGCCGAGGTTTTTTTTTTTTTTTTTTTTTTTTTTCGGATACATAATAGCATAATTTTCATTGAAAATAACTTAATAAAAGCTTCAACAGTAGATAGGACACCAAATTAAAAACACAGAACCGACAAAGCACTAGAAACCAGACAACAACTAACCCTAACCACCTATACAAAACAACTAACCATTGATTCACAATCACATTAGGCAACAAATCTCAAACCCTAAGCACGTTCGCCTCTGATGCGGCGAGCAAGCTGCATATCCTTAGGCATAATCGTGACACGCTTAGCGTGAATAGCACAAAGATTGGTGTCTTCAAACAGTCCAACAAGGTAAGACTCAGCAGCCTCCTGGAGGGCCGCAACAGCGGAGCTCTGGAATCGGAGATCGGTCTTGAAGTCCTGAGCGATCTCACGAACAAGTCTCTGGAATGGAAGCTTTCGGATCAGAAGCTCTGTGGATTTCTGGTACTTTCGGATCTCCCGGAGCGCCACCGTGCCGGGGCGGAAGCGGTGGGGCTTCTTCACACCACCGGTGGCTGGAGCGGACTTGCGAGCGGCCCTTGGTGGCGAGTTGCTTCCTTGGTGCCTTGCCTCCGGTGGACTTCCGAGCTGTCTGCTTTGTACGAGCCATTTGAGACTAGGGTCTTAGAGAGAGAAAAAAAACTAGGCCTTGAGAGAGAGAGAGAGAGAGAGAGAGAGAGAATACTGRATGTGGTCCCCGCC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de-DE"/>
              </w:rPr>
            </w:pPr>
            <w:r>
              <w:rPr>
                <w:rFonts w:eastAsia="SimSun;宋体"/>
                <w:sz w:val="18"/>
                <w:szCs w:val="18"/>
                <w:lang w:val="de-DE"/>
              </w:rPr>
              <w:t>CV699537,CV013548,CV014230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de-DE"/>
              </w:rPr>
            </w:pPr>
            <w:r>
              <w:rPr>
                <w:rFonts w:eastAsia="SimSun;宋体"/>
                <w:sz w:val="18"/>
                <w:szCs w:val="18"/>
                <w:lang w:val="de-DE"/>
              </w:rPr>
              <w:t>CV067117,CV066957,DN976200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de-DE"/>
              </w:rPr>
            </w:pPr>
            <w:r>
              <w:rPr>
                <w:rFonts w:eastAsia="SimSun;宋体"/>
                <w:sz w:val="18"/>
                <w:szCs w:val="18"/>
                <w:lang w:val="de-DE"/>
              </w:rPr>
              <w:t>CV067162,CV067124,CV013651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de-DE"/>
              </w:rPr>
            </w:pPr>
            <w:r>
              <w:rPr>
                <w:rFonts w:eastAsia="SimSun;宋体"/>
                <w:sz w:val="18"/>
                <w:szCs w:val="18"/>
                <w:lang w:val="de-DE"/>
              </w:rPr>
              <w:t>CV014574,CV013835,CV014937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06,CV014692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GTATTTTTACAAGGTGGGAGAGGGAGGGAGAGAGAGAGAGAGAGGGAGAATGGCGGGAGTTGAAGGAGCGAGAAAGTGAGGTTACCTTGGATGAGCTGAAGAAGAAAATGGCAGATTTTGCTAGGGAAAGAGACTGGGATCAGTTTCATAGCCCTAGAAATCTTCTTTGGGCTCTGGTGGGAGAAGTGGGAGAGTTGTCTGAGATATTTCAGTGGAAAGGGGAGGTGCCAAGAGGTCTGCCAGATTGGGAAGAGGAAGAGAGACAACACTTGGGTGAGGAGCTCTCAGACGT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9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TTTCAGACAGACACACGCACCCTTTCTCTCGTCTCTCTCTTCGCCCCCTCTCTCATCTCTCTCTCTCTCTCTACCCCCAAAACCCTACCCATCGTCGTCCTCGTCCAGCGGTCTACACTAAACAGTCGACCGACGATCTACTACACTGAACGGCGATGGGCTATCGATCTACACCGAACGATATTCTCCTACGATCTGCTCGTCTCTGCTCCTGTTCTACCCTGACGATGTCTCGAAGGTATGACAGCCGTACAACAATCTTCTCTCCAGAAGGTCGTTTGTACCAGGTTGAATATGCAATGGTAGCAATGGGAAATGCTGGGACTGCCATAGGGATACTATCAAAAGATGGGGTCGTACTGGTTGGAGAAAAGAAAGTCACTTCCAAACTCCTACAGACCTCAACATCCACCGAGAAAATGTACAAGATTGATGACCATGTTGCATGTGCCGGTGGCTGGAATCATGTCCGATGCCAACATCCTCATCAACACAGCTCGGGTCCAAGCTCAGCGCTACACGTATGCTTACCAAGAACCAATGCCAGTTGAACAGCTGGTTCAATCTCTATGTGACACCAAACAAGGATACACACAATTCGGTGGGCTTCGACCAT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9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GAAAAAAAAAGTTGAGAGAGAGAGAGAGAGAGAGATGCAGATTTTCGTGAAAACCCTAACGGGGAAGACGATAACTCTCGAGGTGGAGAGCAGCGACACCATCGACAACGTCAAGGCCAAGATTCAAGACAAGGAAGGAATTCCACCGGATCAGYAGCGTCTGATCTTCGCTGGAAAGCAGCTTGtAAGATGGCCGAACCCTCGCCGACTACAACATCCAGAAAGAGTCTACGCTTCATCTTGTRTTGAGGCTTAGAGGAGGGATTATAGAGCCTTCTTTGATGGCTTKGGCYCGCAAATACAATCAAGACAAGATGATCTGCAGGAAATGCTATGCTCGCCTGCATCCAAGGGCTGTGAACTGCCGGAAGAAGAAGTGTGGCCATAGCAACCAGCTTAGGCCCAAGAAGAAGTATCAAGTGAACACTAGTGAAATTTCTGCATCTAGAGGTGGATCCGGAGCATCAAATTCTAAACAAAGCAAGTACAACCTTTTATTTCAGCAGACATTATCTCCATATTATGTTTTGTGATTCTCCTTGAAGCATTTTACTTGTAATTGGTACCGGATTGGATCTTGAATTTACCATATATCATGATGTTCCTCAATTTTTGATG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KGGCARCTGATGCGAGAGAGAGAGAGAGAGAGAGAGATRGTGTARGTSMYCGATATAGAGAGAGAAAGCTGTAGAAGAAAGAGATGGAAGGAGACAGGAGAGTGGGTGTGGCTGTTGATTTCTCGGCATGTAGCAGAGAAGCACTGAAGTGGGCTGGTGGATAACATTGTCCGCGACGGGGATCATCTTATCCTCGTCACCGTTCTCCCCGAAGGACACTACGAGGAGGGCGAGATGCAGCTTTGGGGAACCACCGGCTCCCCTCTAATCCCTTTGAAACGAGTTTCTCGTGAGCCCACCATCATGAAGAAATACTGGTGTGAAGCCCGACCCCTGATAACWTKGGACATTGGCCAATACTGCTGCTAGGCAGAAAGAGATTATGGTGCTTATGAAGATCTACTGGGGARATGCTCGGGATAAGATATGTGAAGCAATKGATAATATTCCTCTTAGCTGCCCTTGTTATAGGGAACCGAGGGCTCGGCAAGCTCAARAGGGCTATCATGGGCAGTGTTAGCAAACTACGTGGTGAACAGTGCCTCTTGTCCTGTTACAGTCGTGAAGTCGTGAAGAATGCAGATCATGAATGACTGCAATGCAGTATCCTGCTGGATTTCTAGTATGAACTTGTATCAATTGGTCATACCGATTGTAATTTACCTTCGAGTTTGAATTTAAGTTGCCGTGTGTGTGTAATGTATGTTGTGTAATCTAAAATCTTTGCCTGTGGCAGTGTTATGGACTTATAGTTTGCTGTAATCCAGTGGTCAAGAAGGAATAAATTTTGTTTTTG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48,CV014852,CV067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TTTCATCACTCAAACGGTCCATCTCTCTCCTCTGTGCTTTTCACACTCTCTCTCTTTCTCTGCAACTCTCTCTCTCTCTCTCTCTCTCTCCCTACAAAGATGCGTGAGATTCTGCATATCCAAGGAGGCCAATGCGGGAACCAGATCGGAGCGAAGTTCTGGGAAGTGGTATGTGCAGAGCACGGGATCGACTACAGCGGCAAGTACAACGGTGACTCCGATCTACAGCTCGAGCGAGTCAATGTCTACTACAACGAAGCCAGCTGTGGCCGCTTCGTTCCCCGAGCCGTCCTCATGGATCTCGAACCGGGCACCATGGACAGCGTCCGCTCCGGTCCCTACGGCCAGATCTTTCGACCCGACAACTTCGTCTTCGGCCAGTCCGGCGCCGGCAACAATTGGGGCCAAAGGTCACTACACCGAGGGAGCCGAACTCATCGACTCGGTTCTCGATGTCGTTCGCAAAGAAGCAGAGAATTGTGACTGTCTCCAAGGGTTTCAGGTGTGTCATTCGTTGGGAGGAGGTACTGGATCGGGGATGGGGACACTATTGATATCGAAGATTAGGGAGGAGTATCCGGATCGGATGATGCTGACTTTCTCCGTGTTTCCGTCGCCAAAGGT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7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AACACACAATAATTTCTCCACCAAACTTGATTTCACACACACACACACACACACACACACACACACCTTATACTCATTCACACTACAGTTCCCTCACCGCCGCTGCTACCATTTCATCGATTCACACACGATGGTACATTGTGCCGATCGGCTCACCGCCGACAGCTTTTCCTCACCGCCGCCGTGTGGTTTCTCCTTCTCTGGTGGCCGATCGTTAGCCCCTCTTTTCCTCACCGCCACTGTTGTGCCGATGGGCTCACCACCACCGCTAAAGCCAACCGTAGTTATCAGAAGGATATATCAGCTTTCTGAGAGGCCAGAGATTCCAATGCCAATGCATTAGTTGCTCAAGAGGATGGTCAGGGGAGTGTGATTTCTGGAGAAGGTTATATGGAGTGGGCTAAATGAAAGTCCTTAAGCCAGAATCCTAACAAAGAAGAGTATTGAATGTTTAACAAGCAAATTGTGAATTTTATGGGTTGTATAGATATAGTATGGTTTAACACTAAATGATGTTGCTTTGCATGATGGCAGAGTGGGTGTATGACAGCTCTTCAGGCTATTATGGTAATCAGAAATAATGGTTGTATCTATGATCCAAAGTCTCTCTTCTACATACACGTGATGCTTAAGGTAAGGGTGGGTGACACCGAGGAAAAACG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AGCTTCAGTTCATCTCTACAGTCTAGAGTTCCTTCCCTACCATATATATAGGCCATACTTGTCCTCTATTTTCTCATCAACCTAATCAGAGAGAGAGAGAGAGAGAGAGATAGAAACTTGCTCTTGCAGCTTTCCTTATGGKGTCTCTTGTWCTGAGCTCTTTTCTCCTCCAGACCGCAATGGCTGGTTCTAGTTCGTGTGACTCAARGTGCGGGGaTTCGGaTGCGCGAAAGCGGGTGTAcAMGAACAGGTGCTTGAAATACTGTGGGATTTGCTGCCAGGAATGgCAACTGCGTGCCTTCTGGGACTTATGGGAACAAGCAaCGAaGTtGttgCCCcTTttGgCTtAaCcAGGGggACAAAAAtGAACTCCAAtGGtGCCAGCCCaAAGTGCCCCTAAAaTAACcACACCTTCATTTACTCATCAAGAGATTATTATGTATAAGGCTACTACTATAAACATATATAG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703, CV0148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CTTACAAAGAGTCAGAGCTCTCTCTCTCTCTCTCTCTCTCTCTCTGCGCTTCCAAGGGCAGTGACGAAGAGTTCGAAACCGATCTTTCTCAAATTTTCACTTCTCTGCTTTCTCTCTATCCTCTCTTCGGCACTCGCGATCACGCCCTGGACGGGTGATGGTTATACCATTAAGGGTCGGGTGCAGATTCCAACTCCAGGTCTTGGTGCAAAAGGATTGGGTGTTCTGGCAAAACTATCAAATATTCGGGTCATCCTCAATGGTGGCGAGAGGGTCACTTTCCTCAGGCCTGATGGATATTTTTCATTCCATAATGTCCCAGCAGGTACTCATCTTATTGGAAGTGTCTGCGATTGGGTAATTTCTTTTCTCCAGTTCGTGTTGATGTTAGTGCCAGAAACCCGGGTAAGGTTCAGGCAACACTCACAGAGATCAGGAGGAGTCTGAATGAGTGGGTTTGGGAGCCTTTGAAAGAGGAGCAGTATTATGAGATGAGGGAACCTTTCTCCATAATGTCTGTAGTGAAAAGCCCAAGGGGTTGGATGATGGGTTACATGGTGATCGTGGTTGTTCCTAATTGGCCCAAGC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RRRSATCAMACTCACTACAGCRGCAACCGCACTAAGTTTCTCTCTCTSTCTCTCTYTCTYTMAAAATCAAATCATACACTTTGAAGYGATGGCAAGAACGAAGCAGACGGCGAGGAAATCGACCGGTGGGAAGGCGCCGAGGAAGCAGCTGGCGACGAAGGCGGCACGGAAGTCGGCGCCGGCGACCGGAGGAGTGAAGAAGCCCCACTAGATTCAGGCCGTGGGACGGGTGGCGCTAAAGGGAGATCCGAAAGTACCAGAAGAGCACGGAGCTTYKGATCCGGAAGCTTCCATTCCAGAGGYKGGTGAGGGAGATCGCTCAGGACTTCAAGACYGACCTTCGTTTCCAGAGCTCCGCCGTCGCCGCCCTCCAGGAAGCCGCTGAAGCTTACCTCGTCGGCCTCTTKGAGGATACTAACCTTKGCGCTATTCATGCCAAGCGTGTATACCATCATGCCCAAGGGACATGCAGCTTGCTCGCAGAATTCGTGGCGAGAGGGCTTAGAAATATCTTTTMATTCAGTGCAACTTGTAGTAGAGATSCTATCTCTTYGTAGTAGCTAGTTTWKGTAATKGATTTCATCTATWCATGGCTGTGGATCAATKYARTGTTARTGGTCAACYCTGGACGAAGATCGTAKRCTGGAACCATTKTCTCGCAAWWWGGCARCAC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628,CV013804,CV014099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ATTCTCTCTCTCTCTCTCTCTCTCTGGCGGGTTTTCGATCGACAGATCATCAATAAACGATTATGAGTTCTACAGGCACAACAAAAGGAGGCAGAGGCAAGCCCAAGTCCTCCAAATCGGTCTCCAGATCTCAGAAAGCCGGCCTCCAATTCCCCGTAGGCCGAATCGCCCGTTTCCTCAAGGCCGGAAAATACGCCGAGCGTGTCGGCGCCGGTGCGCCTGTCTACCTCTCCGCCGTTCTCGAATACCTCGCCGCCGAGGTTCTTGAACTTGCAGGGAATGCTGCGAGGGACAACAAGAAGAACCGGATAGTTCCAAGGCACATACAACTTGCTGTGAGAAATGATGAGGAGTTAAGCAAGCTTTGTGGGAACAGTCACTATTGCAAACGGGTGGTGTTCTGCCAAACATTCATCAGAATTTGTTGCCAAAGAAGGTTGGGAAAGGGAAAGGCGAGATTGGATCTGCATCACAGGAGTTTAAGGGTTTATGGTAGTGGTTGGATTATTTATATAATTAAGGTTTTCATGTGGTTAATTGATGGGATCAATTTTGGTGCTTTGTATTATTGATCCCTGTGTTGTGGGAATTTACATTTGAATATAGAAGAACAATAAATTTGTCGG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TTCAGTAACGGTTTCAATTTGATGGAACCGTAAAAAAGGGTTCAATTCCTCATTTACTCTAAAATCGGTCCAATCCAATCCCTGTACACCTATTCACTTACCAAACCTGCTTCTACATATATGTCTATGGTTTTATTTATTCATACCCAAATCAGGTTCTCTCTCTCTCTCTCTCTCTCTCCCCTAAACAAAAGTGGACAAAAAAAGAGTTTTCACAATTCCCCAAGTTGCTGAACACAAATCCAAGGAGGATGTGCGTGGTTCATCATCAAGTGGCAGAGATATGGGACGTGACGAAGTTTCTGGAAGAAACACCCAGGAGGAGAGGAGGTTTTGGATCGAATCAGCCGGAAAAGATGCAACAAAGGACTTTGAGGATATAGGACACAGCAAGGCTGCTAAGAACTTGATCCTCAAGTATCAGGTAGGGTACCTCCAGGGCTACAACATTCAAGAAGGCAATGACTCCAATGTTGAGATGGCTTCTAACAAGGAATCCAGGCCCAAAGAAATGAAAGCTTTCGTGATCAAGGACGATCTGGTGCCCAAAGTATGCGGCTTTTCTCGAGTTCTTTCGATGCCTCTGATAGTTGCCGATGGCTTCTTCAGTTACCGGTACCTCACCGGAGGCAGCCCAGTTCAGCTCTTTAAAACATGAATTTGGGATTTGGGGAATGGTAATCACTGGTCTTAAAATTACTACTGATGATTAAGCTTGCATGATGATGTAG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AGTACAAACACACAACTTCATGAGAGAGAGAGAGAGAGATAAAGAGAGGAGAGAGAGAGAGAGCAATGGAGACATCCCAGGTGATTAACATGGAGAAGCTAAAGTGGTGAAGAAAGAGGAGCCACCAGTGGAGCTCATCAAAGATGCTTGCGAGAACTGGGGCTTTTTTGAGTTGATGAACCATGGAATTTCTCATGAGATGATGGACACAGTGGAGAGAATGACAAAGGAGCACTACAAGAAATGTATGGAACAGAGGTTCAAGGAGGTGGTAGCAAGCAAGGCTCTTGAGGGTGTCCAAGCAGAGGTCACCAACATGGACTGGGAGAGCACCTTCCACCTGCGCCATCTTCCTCAATCCAACATTTCAGAAGTACCCGATCTCAATGACGAATATAGGAAGGTTATGAAGGAATTTGCTGCAAAATTAGAGAAACTAGCAGAGGAGCTACTGGACCTGCTATGTGAGAATCTTGGGCTAGAGAAAGGGTACCTAAAGAAGGCCTTCTATGGAACAAAGGGTCCCAACTTGTGGGACCAAGGTTACCAACTACCCACCATGTCCCAAGCCAGACTTGATCAAGGGCCTCCGAGCCCACAACCGATGCCGGCGGCATCATCTTGCTCTTCCAAGATGCACGAGGTCAGCGGCCTCCAAACTCCTCAAGG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ACCAACATTGCTCTTACCTCCTATTGGATGAAGAAAAATGGTAGGTTCAAAGACATCTTCTCTTCTAATTCTACTCATCATCATCATCTTTTTCTTCTTCAATATTGTCTCATCTCATAAGGTCCCATGCCCTCCGGCGAATCCTCCAGCCAAGTGCCCAAAAGACATTCTCAAGTTTGGTGTTTGTGGTGAATGGTTGGGATTGGTGACTGAAGTCATTGGGACTAAACCTAGTCCCCAATGCTGTACAGTGGTGAAAGGTTTGGCTGACCTCGAAGCTGCATTCTGTTTATGTACTGCAATTAAGGCCAATGTGCTGGGTGTTATCAAGCTTGAAGTCCCCATTGCTCTTAGTTTGGTCATTAATGGGTGTGGAAAGAATGTTCCAGAAGGATTTGTATGTGCATAGATATGATGCATGATGATGTGTGTGTGTGTGTGTGTGTGTGAGAGAGAGAGAGAGAGAGAGAGAGAGAGCAGAGTATGATTGTGTTTTGGTGAGTGATATGAACTGTACTTTATGATGTGGTGGCAATGATTGTCCACAAAAAAAAAAC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2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TAAAATTTTAACAAAACAGAGCCTTCATAAGCTCTCTCTCTCCTTATCTCTCTCTCTCTCTCTTTCTCTCTCATACACTGTCCCTCATTTCACTCCTCGCGTCTGTCTTCTGTCTCGATTTCTAGAGAGAGAAGATCGATTGATATATATGAGAGAGAGTCAGGCGGCCGTGTTCGGACATCAATGGCGTTCGTATCGTTCCTTGGGAGAGTCCTGTTTGCCTCTGTTTTCATACTCTCTGCATGGCAAGAGTTCAATGAATTTGGCGTTATGTGGCCCAGCTGCGGAGTCCCTTACACCAAGTTCAATGTATTCTCAAAACATTTGTCAGTTCAAACTGGGCTGCAAGTGCCAGATATAGAATCGTTTTATTCACAGATCAAATTTCTAGTTTTGCAGCCATAGCTATAAGGGTCTTGGAAGCCTTCTTTTCATTTTTGGCAGCTCTCTTGGAGCTTTT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ACTGCTTTCAGTTTCCCCTGTCATGTTCTGTCCTCTATGACTCTCAAATACTAACCAAGATGTCCGCAAATTGCTTCGAGATAGAGCAGTAGTTGAAGTAACAGCTAGCACACCTATAATCCCTGCCCTTTTAAGAGAGTTCTTGATGTGATTACTCCCKSSCTCTCTCTCTCTCTCTCAGAACACTCACAGYGTCKCGCYCTCTTTACATCTCTCTCTCTTCTCTCTCATTGTTTTAGGTTTGAATCGCAACAAGGAAGATTTCTCTGTTTCTCTCTCTTTCTTGAAGCTGTCCAAAGTGTGAAATTGGGAAGTAGAGCAGTGTAGAGGGATGGGTCAGATCCAGTACTCCGAGAAGTACTTCGACGACACCTACGAGTACAGGCATGTGGTTCTACCTCCTGAAGTGGCCAAACTTCTTCCCAAGAATCGCCTTCTCTCTGAAAACGAGTGGCGTGCGATTGGGGTGCAGCAGAGCAGAGGGTGGGTCCACTACGCAATCCATCGACCAGAGCCACATATTATGCTCTTCAGGAGGCCTCTGAACTATCAGCAGCAGCAGGAGAATCAGGCTCAGCCAGACTTGGCTGTCTAGTGAAATGTCACTCTCTGTCCCTTTCTAAATCCTTCTTAAAATTACTATATCTTCATTTCTGATAGAAATGAATTCTATGATGTGTGTTACCTGGGATTTGAGGTTCGGATAACTTTGGAACTGCTTTGGTATGTGATTCTCTTAACTCCGGAGAATTTCATACGGAACCTTTTGTTGGTTGACTCTGATGTCGCTAGTACTTTGGCAGGTAATAGGTGTATGAATCGGGGAACCTGGCGTATTATTGTTGCATTGGGTGTGGATACATGCTGGGGT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24,CV013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TTTCCTCACCTTCTATTGTCRCCAAGRAARTTRCGGATCTCGATGGACTTGTTKSYRTTGGTGATGCTAGCGTTGATCGGAAAATGAGCGTAGACGAAACGCATCTTGTATCGGTAACCCTTGGTGACACCGTTGATGAGGTATCGACATGGCTGAGCGCGGTGCGAATGGCGGCGGTAGTTTTCCGAGATCCGAACCAAGCATCGATCTTCAGCTTCTTCTTCCCTGTTTCCTCATCTGTGATCAGCTGGAAATCCAGGTTCAGATGCTTGAAATTGCGAGTCAGCTTCCCTCTAGGTCCCTCCACTTCGATCATCTTCGCCTTCACTTTGATCTTCACCCCATCTGGGATGTCCATGGTCTCCGACGACAAAATCGTCTTCATCTCGCACTCTCTCTCTCTCTCTGTTTGTTTGTGCGAAGATCGGGGAGGCGAGCAACCCCCCTAGCAARGKGACASRCAWATAWMACATCCTCTCTCTCTCTCTCTCTCTMMACCCTTCCAATGGATTCAATAGCCCACCACTACCACTACAGCTCACCTCCTCCTCCCCACCACTACTAAGAAATGGCTTTGATATAGTTCTAAGGAAAGGAGCTGAATAAAATAAAGAAGGCCAGTGTTTGCAAGCTTTTTTAATTAGAGAAGAGAGAGAAGGAAGGCAACAAGAAGATGAGGACGAGGAAGAAGAAGTAGAATAAGCCAAAAAAAACAGCCTGGTGTGTTTGATTGTATGTTGATAATGTTGTAATATTGCGGTGGTCCATGCAAGTATGCATGTATGAATGTTTTGACCCCTTGACAAGTGTGCAGAGAGGTCATTTATATAATAAAAAAGTGATAATGTTTCATCCTTTCACAAAAAAAAAAAAAAAAAAAAAAAAT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965,CV013919,CV013731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TGCTGCGATAAAAGATAGGATGGCAAGCCAACCGGCCATGAACAATGCGAAGCCTCCGACAGTGAATATCCGTGGACAGCCTGTTGCACAGAGCGGTGGCTGCCGCTCTTCTTAAGTGGAAAGGGGTAGGTGGGTACTAATTGTCTATGTACGACTCTCTGCCTGCGCTTTGGCTTCTCTCTCTCTCTCTCTCTCTCTCTCTCTCTAGCATGTGAAAGTACTATTTTCTTCACTGTCTTTAATTTGAAGGAAAAGCATATATATATACTCGTTTAACTCCAGACAAACTTTGTTTAACTATGCTTTTTTTTTTTTTTAGGTCTGTTTGGAGATTTGCGTATCCATTTTATTCTTTTGAATATATTTGATTATGAAAGCGATGTACAAATTAAGAATATGTCAATTAATGTTAGA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AGAAGAAAAAGAGAAGAGGTGATGGCGGCACGACGAAGGTGATGGTACTATGATGATGGCACAACGGTGGGTCTCTTCGACCCTCTTCTCTCACCAGATCTGTGTGTATGCGCACAGATCTATACACAGATCTGTCTCCGAATTGGTTTTGATTTGTGGGTTTGTTTTTTATTTTGATTTGGTTTTGATTTGTAGATTTGTTTTTTATTTTGATTTGGTTTTGATTTGTATACACAGATAAGTTATTGTGGGTTTGTTTTTTAATTTTAATTTGGTTTTGGTTTGTATTGTGTATATACACAGATCAGTTGATTTAGTTTTAGAACTTCATTTTGGTCATGTTTGAGAGAGAGAGAGAGAGAGAGATGAAACTGTGTAGAAGGCAAAGAAGGGAAATGGGTATTAAAAAAAAAAAAAAAAATCCAGACCAAAAAAAAAAAAAAAAAAAAAAAAAAA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1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CTCAAAGCCGTCTTCGTCTTCTTCTTCTTCTTCTTCTTCTTCTTCTCTCCCAAAGTGTTGCCAAAATTCCATCTAGGGTTAGGGTTTCACAGAGAGAGAGAGAGAGAGAGATGGGAGTGTTCACATTTGTGTGCAGGAGCTCCGGCGACGAGTGGAGCGCGAAGCAGCTCTCAGGCGACCTTGAGGCCTCGGCCGGGTCCACATACGAGTTGCAGAGGAAACTTGTTCAGGCCTCTCTCTCCTCCGATTCCTCCGGCGGTGTTCAGTCTTCTTTCTCTCTCATCACTCCCTCTTCCGCTGTTTTCCAGGTGATTATTGGTGGAGGTGGTGGAGGTGGAGGTGTTGCTTTTGCTGCAGCTCCTGCAGGTGGAGGTGGAGCCCCAGCTGCTGAAGCACCTCCAGCTGAGGAGAAGAAGGAAGAGAAAGAGGAGAGTGAAGATGGAAGATATGGGTTTCTCACTTTTTGATTAGTGAATCATCTATATACAATGCTTTCTTATTTACCAAGTTTTGAATGTGTCGGCCAACTTTGATAGGGGTTGAATGTTGGCTTTTCATCAGTCAAGTATGAATCTTGTGGTGGTCTTTATGATCTSTAGTAGACAACTCACATTTGGTGGTTTTAAARCTGTGTTTTGAACTKGGCTTTGCTATATCTAATATGAGCTAGT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184,CV014102,CV014769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72,CV014391,CV0139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TCTCTCTCTCTAAAGCAAGTTCACCAACACTATCATTCGCTCTCTCTCTCTCTCTCTCTCTCCATGGCTTCTACTCTCATTATTACAATGGCAAAGCCCTTTACTTCTCACAGCACCAACCTACCCTCGCTCTCTAACCAGAGACTGCTAGGTGGGCGTAGAAATTCCCTGAGAGTCAGTGCGATTGCAAAGAAATTTGAACCCACAAAGGTTATACCGCAAGCTGATAGAGTTCTGATTCGTCTGGAGGAGCTGCCTGAGAAATCAGCTGGTGGAGTTTTGCTACCCAAATCAGCTGTCAAATTTGAACGGTACCTTATGGGGGAGATTCTTTCTATTGGTGCTGAGGTGGAGCAAGTGGAGGCAGGGAAGAAGGTTCTTTTCTCCGACGTAAGTGCTTATGAGGTGGATTTGGGAACAGATGGAAGGCACTGCTTTTGCAAAGCTGGTGATCTGCTGGCCGTGGTTGAGTAAAGATGTTGATGTTGATGTTCAACCTCTTTAGAGAATTAACTAGCTGCTTTGCAGCCATTGGTTTGTGAACCTGTGTTAATTTGGGAGCAATATTGTTTGTTGAATGTTTACTTTGTTCAGAAACAGGGGAACAAAAATTTTTTGATT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9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TTGAGGCCAGCAAGTAAGAGAAGCTTCAATCTGTTTGGTGAGAGAGAGAGAGAAAGAGAGAGAAAGAGAGAAGCAATGGCATCACTCAAGCCCGAGAAACCTGTTGGTACTCAACCCACCGCCCCGGCCAAGAAAGAGCCTTCCAAAGGTTCTTCTAAGAAGGTCGGGCCGAAACCTCAAGAGCCTAAGAAAAAGTCATCAGGAACCAAGTTAGCAACAAAGAAGAAATAAGGACGATAGCACTGGCTTGTGATCTATAGCTATGTAGCCCTTTTTGGGATTGGCATAATAATTAAATAAAACATAAATATTTGACAGG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9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TGAGAAGGTGCTGGTATCAACCTTCAAAACATATGCTTATATGTGTAAGTATTTGAGTGCTTCCTTTTCTCAATATAAGAATTACAGCAATGTTAGTGTTTGCTCTTTGCAAATTGAGTTATGTTCTCTATGTGAAGGTATATGTATATCTATCTATCTATATATATACATATATATCTGTTTTGGATTGTCTGC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CACAAGATTGACATACACACGCACAGAGCTGACGCTGCAAAACAACAGCTTCAATTCAATCCTCTCCACTTTTAGAGAGAGAAAGTAGATAAACGAGAGAGAGAAAGAGGGAGAGAGAGAGAGAAGAAGTCGTGGATTTCAAGGCTGCTTCGGCACTCCTCCCGATACGATAAGAAAAAAATGAGTACATTGGACGTAGCTAGAGCAGAGCTTGGCCTTGCGGTTCTGTATTTGAACAAAGCCGAAGCCAGGGACAAGATATGCAGGGCAATACAATATGGTTCAAAATACTTGAGTAACGGAGAGCCTGGCACAGCCCAAAATGTTGACAAATCAACTAGCTTGGCACGGAAAGTGTTCCGTCTTTTCAAGTTTGTCAATGATCTGCACGCGCTCATTAGTCCAACTTCTCCTGGAACACCCCTTCCCCTTGTTTTTGCTGGGAAAGTCCAAAAATGCACTGTTGTCTACTTTCTTGTATTCTGGATCAAATTGTCTGGCTCAGTAGGACAGGCATTTATAAAGAACAAAGAACGTGCAGAGCTAATTGGCAGGATCTCTCTTTACTGTGGATGGGTTCCTCAATCTTGCACTTACCTTGGGTAGAGGTATGGGGAGCTTGGAAGCTTTCTGCAATTCCAACTGGAAG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3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CAAATTAATGGAAGTCATATATTCTTCATGGGTAGCCAAAGTAAATTACAGTGCTCAGTTTTTAAAACATTCAGTCATTATTGGGTAACATAGAAATGCCAACAGATTTGACATTCAATTCCAACAAAAGAAATCATATTGCTGAACTCCTTTCTGCATGTAGCATTGATAAATTTACCTCTTGTGCCTCTGCACAAAGGGAGAGTTCTTCGCATCCTCCTCGGTGAGACCGAGAGAGAGCTTGGTGATGACAGTACCGGTTACGAAGAAACCGACCAAGAACGGCCAGTTCCTACTCCATTCTCGCCGGAAGAAAACGGGTCACACRRATCGSATCCYCAAACATACCTCTCTCTCTCTCTCTCTCTCTCTCTCACATGGCTCCTCTAACCTGHTCTCACCACCCACCTTCCAAGGCCTCAGAMCCACCACCAAATCCCCACTCTCCCTCACCAAATCCATATCCACCGTCAAATTCACCCCCAAAAAACGATGCAGCGGCGCCATTAAAGCCGAATTGAACACATCTCTGGTCATCAGTCTCAGCACTGGTCTGTCCCTGTTTTTGGGCAGGTTCGTGTTCTTCAATTTCCAGAGAGAGAATGTGGCCAAACAGGTTCCCGAACAGAACGGTATGACCCATTTCGAAGCTGGTGATTCTCGAGCCAAAGAGTATGTGAGTCTCCTCAAATCCAACGAGCCAGTTRGGGTTCAACATCGTCGATGTCTTGGCTTGGGGTTCCATTGGACACATCGTTGCTTACTATATACTTGCTACCTCTAGCAATGGATATGATCCCAAGTTCTTTGGATGAATTTGAATTTGAATTTGAATTTGGATTGTTGTTGGGTTGTGCTAGTAATTCATGTGTATAGGTGGGGAGGCTACAATTTWTCTMTGTTGTTCTTCATGTTTTCGAATTAATTTGAAGCTTTGCTGTGTGTGTGGTSSWAGGAGGGGATGTGTGTAGTCTGGATGGTTATTTAGATCTTTTTCAAAAAAAAAAAAAATT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152,CV013915,CV013656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TGAACACATGACATAAGATAACCGAAGATGAAATGGAAGAGTGATATCAATTTCCCATTAACAARGAATTTCCTTCYAATATATAACGATATTAAGGCAATAGCTTCRCATCTATACCAAGTTTGAGTGATCAAGCAATAGACATCAATGGATTTACCAATAGAAATGCAACCAAAACGATGAAATGTCAARCACGTTTCCCACTATTGGGATTGGACTTTGTGCAAAGGATCCATCGTCCCTTGGCACGTCTACGCTTCAACACYGCTCTTCCACTGGTGGTGCTCATTCTTTTGCGAAAGCCATGTGTCCGGGCCAGAGACTTTCGAGATCTGTTTCTCTTGGTTTGACAAAGAGTATACTTCCGRGCAGTCACTACTAGGCCACGGCCTTTCTCTCTTCTTACCCCAGTACTAGAATTCAAGTTCAAGCCTAATGACAAACCTGAAAAAGAAGAACCAGAAGAGAGAGAAAGTGCAGTGGCAGGGACGAAGGAGCAATGAAGGAACCCAGAACGACTAGGTGCATTTGTGGCCCCTTTCAAAGACCCCACAGAGCTCAATCTTTGGCTCGAACCAGTAAGGAGAGTAAGAGAAGCTGTTGGAATTCGAGTTTGTGAGCAAACCCATGTTCCCAGTGATACAAAGCCATTCTCTCTCTCTCTCTCTCTCTCTCTCTCTCTGTTATCYKCACCKMTGCTTCASMSMAAAAGAAGCCAAAAAAAAAAAAAAAATCCAAAACGTCGTTTTGGAACTCGGGCATTCGACCCTTGTGTATTTTCTGAGCACAAATCGGAAAGTTGTGTTTGGTTTGTGTTGTCATGTTGTCAATTTTTTTCACATGCATTCACATGCAATGTTACTGCATACACATTTGTTTTGTGTGTTTTACAACACAAACACACAACACAACACACAACACACACACACAAACACACACAAACAACACACACA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72,CV014206,CV013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GACCACAAAAAACCTTTCACAACAGATCCACACCAAAAAAAAAAAAAAAAGTGTCCTTTTCAATCATCATTCTCTGTGTGTGTGTGAGAGAGAGAGAGAGAGAGAGATCAATCGGGGATCGGTCTGGTATGGCAGAGGCGCAATCTAGCTACCCCTACCCGCCGATGGCAAACCCAGTGGCCGTGATAAGCCCACAATATTGCGCACCGTACCCAGTTGATCTAACCATCGTGAGGAAGCTCCTGACCATAACAGAGGGCAACTTCGCAGTCACCGATGTCAATGGAAACATCATGTTCAAGATCAAAGGCAAGATTTTTAGCCTCCGCGACCGCCGAATCCTCCTCGACTCCGCCGACAACCCCATCCTCACTCTCCAACAAAAGATATTGACTGCACATAGGAGGTGGCAAGTGTTCAGGGGACAGAGCTCAGACCCCAAAGATCTGCTTTTCAGGTGTTAAAAAGTCGTCACTTATCCAATTCAAGACCGAATTAGATGTGTTCTTGGCTGCAATACTAAAGAAGAAGTTGGTGATTTCAAGGTTAAGGGAAGTTGGCTTGAGAGATCATGTGCCATACATCTTTGGAAATACTCCAACCATCATTTGCCCAGAATGCACAGAAAACACGGGTGTTCAAAAGCGTTGTTCTTGGGAAAAAGATACCGTTTGTGGGTGACTGGGTTCTCCCAACGGTG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CGTAGCTCGCAACACAACACCACCAACAAGAGAGAGAGGGAAAAAAATACTAGAGAGAGAGAGAGAGAGAGAGAACGGAGGACAGCGTCGTCATTTCGGAGGGGACGGATCTCATATCGTGTGTGTGGAGAGAGAGAGAGAGAGAGAGAGTGAATATTAGAAAGAGAAAGGGAGACGCAGAGAGTGTGTCGTTGGAGAAGAGAGAGAGAAGCATCTGGAATCTGTTTGATTTGTGACTGGAGCATTTTGATTTGTTCTAGAAGGAAGGAAGAATGGAGAGAAGCACTCCGGTGAGGAAGTCTCACACATCCACTGCAGATCTACTCACCTGGTCTGAAATTCCTCCCTCCTATTCCCCCTCCACCGCCTCAGCTGCTCGTTCTCACCAGCCATCGGATGGGATCAGTAAGGTGGTGTTCGGAGGTCAGGTTACGGATGAAGAAGTCGAGAGTTTGAACAAAAGGGTCGTAGCTCGCAACACAACACCACCG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CCTCTTCTCTAAAACCCTAATTTTACCCACTTTTCATTTCCTTCTCACCCCTACCTCTTCTTACCTTCCGCCGTCCCAAACCCTAGAGAGAGAGAGAGAGAGAGAGATGGGTCGTGTGATCAGAGCTCAACGTAAGGGTGCTGGGTCCGTATTCAAGTCCCACACCCACCACCGCAAGGGTCCAGCTCGGTTCCGCAGCCTCGACTTCGGCGAGCGCAACGGCTACCTGAAGGGCGTGATCACCGAGATCATCCACGACCCAGGTCGCGGTGCGCCTCTGGCTCGAGTCACGTTCCGTCACCCCTTCCGATTCAAGCACCAGAAGGAGCTCTTCGTCGCCGCCGAAGGCATGTASRSTGGCCAGTTCGTTTTCTGCGGAAAGAAAGCCAATCTCRTGGTTGGCAATGTTCTTCCTCTCAGATCTATCCCTGAAGGTGCTGTTGTTTGCAACGTTGAACACCATGTCGGTGATCGTGGTGTCTTGGCTAGAGCTTCTGGTGATTACGCTATTGTTATCAGTCRTAACCCAGATAATGGYACCTCAAGGATCAAACTCCCATCAGGAGCGAAAAAGATTGTGCCCAGTGGGTGTCGGGCCATGATTGGCCAGGTTGCCGGAGGAGGACGTACTGAAAAGCCCATGCTCAAGGCTGGTAACGCATATCACAAAGTATCCGTGTCAAGARGAACAGYKGGCCCAAGGGTWCGTGGTGTGGCTAATGAATCCCGTGGAAGCCATCCCCATGGTGGTGGTAACCATCAACATATTGGTCATGCCAGCACTGTTCGCCGTGATGCACCACCTGGGCAAAAGGTCGGTCTTATTGCTGCCAGGAGGACTGGTCGTCTCCGTGGACAAGCCGCTGCTACCGCTGCAAAGCTGATAAGACTACTTAGTGAGATTTTTAAGGATGCTTTGGCTTTTTATTTTCGTTATTTTCTTTTCCAGTCTTTATGATTCACGTGGATATGGAGTTTCGCAGGATCTAGAGGTAATATCTGTGGGGAATCTTAGAANATGTGTTGGTTGAATGAACCCCTTTCTTGGAAGTATGGGTATTGCTATGTTACATTGGTCCCCCATTTTAATT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31,CV0138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TTGGTTATGCCATTTTCGCAAGGGAGTCTCTCCCTCGATTCGGTCTCCCAAACAGATAATCCACGTGCGCCTTTGGTCCAAATCCATCACCAACCCACGTCGGTTCTTCGCAAATCTCCCCTGACCCATCTCTCGAGTCTCACCCCATAGTCCCAATTTATGGCTTCGCAGATTCACAGGTAAATTCTGGGGGATGGACGTAAATTGTCACGTGGTGTTGGGAGTGTTGCTGAACATGCACCATACAGGTACGTATGTAAGAGACTTTGGTACGAGGGTTGAGAGGTGTGAAGAGAGAGAAAGAGAGAGAAAGAGAGTATCGGGGAGATGTCGAATCAGGTGGTGAAAGTGAGGAGAGAGACGATGGGTCATGCATGACTTGTCCGCTTTGCCACGAAGCTCTTCAAAGAAGCCACGACCATATCTGAATGTCTTCATACTTTGTGTGTAGAAAATGCATATATAAGAACGCTTTTAGACGATGGAAGTCGGCAATGTTGTACCAAGTATGCAAGCATCAATTCGGGTTGTGTGCCGATTGGAGAAGCTGAGGCCAGACCACTAACTTGCAGAGATGTGAGAATCACATGATCTTCCCTTTCAAACAGAAGAACAGGGTGAAGGCACCAGAAGTTGCAGCTTCTGTAACATTACCAGTGAGAAGAACAGGAGCAGATCTACTGTCATCATTGGTGGTCAGTACTCCCAGAGTA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TTGTTGAAGTTTCTCTCTCTAATTCATCTGCAATTGTAGAGAGAGAAAGCAGATATTGAGAGAGAGAGAGAGAGAGAGAGAGGCCTGAGGTATACTTAGAGAAGTTTGGAAGATATGGGTGAAGAGAAGAAAGAGGAGGAGAAGAAGAACGAAGGAGAAAAAAAGGAAGAAGGC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TCAGTCGCAGCAAAGCCTCTCTCTCTCTCTCTCTCTCTCTCTCCAAAACACACACAGAGTAACAATGACTGSTCAGACGCAAGAAGAACTCCTCGCCGCTCACCTCGAGCAGAAGATCGATCTTGAGAAGCCAGTGATTGAAGATGAAGATGATGAGGACTGATGACGACTGAAGACTGATGACAAAGACTGAACGACTGACTGTTGAACGGACAACGGAGATGCAAGTGGTGATGACACAAGCAGCGTGTGTCGAGATCGAAGGCCTGTGACAAGCTCTCAAAGGSCGCAAATGGTGACATTGTCTCTGCCATTATGGAACTTACAAACTAAGAGACAAGGTCGTATGGTGTGTATTTCAGTCTAGTGAGTATGCACTTTTTTTTTTTTTTTGTTGTCTTTCTTTCAAAACCATTTCTAGAGGATTTATAATGTTGAGGCTTTGGATTGGTAACCATTGTGGTGTTTACTCTTTGGTATGTTCTGTGTGTATTAGAACGAGGTTATTAAACAGGCATGGTCCAAGTGTCATGATATAAAGTTATCATATTGCACTCATTTCACACATTGAGAAAAT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91,CV0138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AGGCAATTTGATAAGGCATATGGAGGAGGATGGCAATGCATAGTGGGTACACGATTTGGGTCGTGTGACTCACGTGCTATGGCTGTTATCATCTATTTCTGCATTGGCAGCCTTGCCATCTTGCTCTTCAGGGGTTCTGCAGCCCCTGAGGCCTCCCAATTAGCTTCCTKGGRGAGCAGTCARAGCTYSCAACGTCTCTCTCTCTCTCTCTCTCTCTCTCTCTCCAATTTTCACCATTGTTACTCAAGCTTTGAGCTTAAAGTGGGAGTCCTTAGAGTGAGATTTTGCACAATCTTGTAAACGGAAGTTGGAGAGCTCGCTGCACTCTTCGCACCGGTAGTCTCGGATTCATGATCGGGCGACGCTTGCATTTTCAAATTTGTTTTTCTTCATATTTGAGGAAATGTTTTTCGAATTTGAAGATCAAACCATGGGTTTTACCATTTCATAAGTGTAATGTAATGATGGATGGTACTACTTCACTTGTTGTTTGGCCGAGTGCTAGACAATAGCGTGGATGGACTTTCGGGAAGCAAGAGTTTCTTAATTATGTTTTGTTGAGTGTATGTTGGTGTTTGTAAAGCCAAGGGCTTAAGATGTAATGAGCGAGATTCAATTTGTGTAACCAAGCAATGACTTGGAAGTATGTAAGCCTACATGGCATTTAACTAGTTGTTAAACAGTAGACTCTGATGTATGAAAGTACGTTATTTCGTGAAAAAAAAACAACAAAAAAAAAAC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561,CV0137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GACAAGCTCGGGCAACCACCATATATATATTTAGAGAGAGAGAGAGAGAGAGAGAGAGAGAAATGGCTGCAACATCAGCTCCAGTGGGCTCTCCCTTCTTGTCTGGTGGGAAAAGAAGCCAGACATTGTTGTTGTCTGCAACCATTGGAGCTAGATCACTTGAGTGGCGGATGTGGTGGCTCCTAAGAAGTTTGTACTGGTGGCTGCTGCTCTTAAGAAGTCTTGGATCCCTGACTGTCAAAGGTGAGTGGCAGCTTCATCAACCCCGAATGGACTCGATGACTCGCTACCAGGGGACTATGGTAATATAGACCCTCTGGGCCTGAGG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4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AAAATTTGAGTTTGAGAGAGAGAGAGAGAGAGAGAGAGAAATATGTCAGACGAGGAGCATCACTTCGAGTCGAAGGCCGACGCAGGGGCCTCCAAGACCTACCCACAGCAGGCTGGAACAATCCGCAAAAATGGCTACATAGTCATCAAGAACAGGCCTTGCAAGGTTGTGGAGGTCTCCACCTCAAAAACTGGCAAACACGGACATGCAAAGTGTCACTTTGTGGCAATTGATATATTTAATGGCAAGAAGCTTGAAGATATTGTCCCTTCATCCCACAACTGTGATGTTCCCCATGTTAACCGTACTGACTATCAGCTGATTGATATCTCCGAAGACGGTTTTGTGAGTCTTTTGACTGAAAATGGAAACACCAAGGATGACCTGAGGCTCCCCACCGATGAATCTCTGCTCACCCAGATTAAAGATGGGTTTGGTGACGGGAAGGACCTTGTGGTGACTGTCATGTCTGCAATGGGAGAGGAGCAGATCTGTGCCCTCAAGGACATTGGTCCTAAAAATTAAATGTGGTAGTAGGAAAAAAAAACAATCCTATGTTATCTAACATGGAATTTTATTTTATTCGACTATATGTATGTGGGTGTGAAGTGACCTGTTAATACTATGGTTTTAGCCATATGTAGTAAACCTGTTCGGGCTTCTCAGANGGGAAGGAAGAAGAGCTGGCTCTTGATCCCGGGGAGGACCTGCTACTACA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TCATCTCTGAACACACTATCTCTCTCTGTCTCTCTCTCTCTCATGGCGTCGCTGCTGTTAGTCGGAGTCGGAGCTCTTCCAATGGCCTCCTCCAAAGCTCTCACTCTCTCCCCCACGCTTTCGTTCTCTCGATCCCAATCTCTCTCTTCTCTCTCTCTCCCAACTTCTTCCTTCTCACTCTCAACCTCTCCATCACTCCCATTAATTTACTGTGGCAGAGGCGACAAGAAGACCGCCAGGGGGAAGCGATTCAACCACTCCTTCGGAAATGCAAGGCCTCGGAACAAGAAGAAGGGGAGAGGACCTCCGAGGGTTCCGGTTCCTCCAGRCACCACCCAAGAAGGACCGTTTCGACGACACCGAGAAGATCAAAATCGATATCGATGAGTCCCTCTTTTCTAGTTGAAGCAATTATTGCTGAATTTGTTTGTGATTTCTGGTAATTTCTCATCTTTTATGCATATCTTTTGCTGTCACAATGTTTTTAACTTTTGGTAATTGTTAATTTGCACTTTATCTTAATTTGCTTGTGAWRMMWWWWMWM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00,CV013641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CV013971,CV013717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AAAGTGCGAAACCAAACCAGACTCATCGCAGAAATCTGTATCAAAGAGTAGAGAGAGAGAGAGAGAGAGAGAAGCCATGGAAGGTCAAGAGGGTTCGCAGCAACCTCAGCTAGTGCTAGCTCACAAGCTATTCCTCCTCACCCAACCAGACGTCCCTGACATCGAGAAATTTCGTCTCCGCGAAGAGGTCCTGGACTTCGTCGTAGCCGATGATATGGTCGGGCTTTATGAAACCCTAGGCGCCAGTTCGTCCCTGGATTGGGATCTCTTGGCCTCGATGCGTGCCAAGATCGATGAACAGCTTAAAAAACTCGATGAAAAGATTGCTGATGCCGAAGAAAACTTAGGTGAAAGCGAAGTTAGAGAAGCCCATTTAGCCAAGTCATGTTTTTCATACGAATGGCGACATGGAGAAGGCTTGGAACAGCTCAAGTTAACAGAAAGCAAGACAGTTGCTGTTGGGCAGAAAATGGACCTGGTTTTCCATACGCTACAGATTGGCTTTTTCTATATGGATTTCGATCTTATTTCCAAGAGCATTGATAAAGCAAAGAACTTGTTTGAGGAGGGAGGTGACTGGGAAAGGAAGAATCGTCTACAAGGTGTATGAAGGCTTATACTACATGTCTACTCGAAACTTTAAGAAAGCCACCAGTTTGTTTCTTGATTCGAATCTCAACTTTCACAACTTTATGAACTTTTCCCATATGACCAAC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AACCAACCCAGTCTATACTCCTTCTTCACTGTGTTTTTGTGTGCGTGCGTTTGAGAGAGAGAGAGAGAGAGAGAGAGAGAGGATTGGATGGCGTGTGCTTTGAGTATGGTGAGTACTGGGTTCTCCTACTACAGCGGATTGGGGCTGAAGAAGCCAAGCAGAGTCGGCGGAGCTGTGACCCTCAGGAGGCAAAGGGCGGTGGTGAGAGCGGAGTCTATAAATCCAGAGATCAGAAAGTCCTAAGAGAAAGTGGTTGACTCTGTAATCGTCTCCGAACTTTCCAAGCCTCTCACCGCTTATTGCAGGTGTTGGAGGTCTGGAACTTTTCCTCTGTGTGATGGAAGCCATGTGAAGCACAATAAAGCTAATGGAGATAACGTTGGACCTTTGCTTGTGAAGAAGCAATAGCTATAATAGTGTTGTTCTTATGTTGTTTACTTGCTTTCCGTGCACCTTGAACTTTTAACTCATAAACAGAACATTCCTTTAGTGAATGATGTACGGTGATATGAGCTCTCAGGTATGTATTGCTAAACC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TTGTTTCCCCAAGTGTTGTCCCAGCGCTTTCTCATAGTATTGGTGACCCACTACAAGTTTTCCCATCTTGGCGCTTGAATGCCAACTTAAATGCTGAATCCCACATCCTTCCAAGAGATTTGAGAGGTTATTCCTTCCTAGGGAAGCACGCCCTCGCCAGTCGTAAGTATGGTCTGTCTCAGTAAAGTATTTATCTTGGAATGGAGTTGTGTCCACGAAGAAGAATTCCACGATTTCTGCATTGAGAATATAAGATCTGAGGCAAAGCCATCTCCTATCCTTTTTTGTAAGGATGGGATTTATTTGTGCCAAACATCTCCTCTATAGTCATGGTTGCCCAAACTGTGTACCACTGTTTTTGTAAGCTTGGGGCAGTGTAAATGTTGCTAAATGACTCTTCAATGCTGGATCATCTACTCCGGTCAATCCATCTTCGTAAAAGTTATCACCGGTGGAAATGATGAAATCTATGTCCGACTTTTCTCCTGTTTTGCCCATCTGAAGAGCAACTTGAGATTGGTTGTAATTTCCTTTTCTTCCCCAGTCACCAACCACCAAACGCTAAGAGACCCATCAGCTTTTGCAGGGTGTTCGAACCTCTCAAGCTCAGCTATGGAGACACTGAAACACAGCCCTATTAGAATAGCAGTGAAGAGCTTGGGTTTAAGAGAGAGATTCATATTCTTGTTTCCGATCAACATTCAACCATGGCGTKGGATGTGAGAGAGAGAGAGAGAGMGMKWGWGAGAGAGAGAGATGGAAAGCTCTMMCCATTTTCTAAAAGCCCTTATCATTTTCCTTACCATCATCTCTTTGTGAACTCAAGCTCAGCTGCTCGAGTATCCAGAAAAACCAGAACTACTGAGTTCATCAAGACATCTGCAGGCAACAACTTACCCTAGACTTGCATAACCTCACTTTCAAGACATGCTAGTGCTATCCAAACAAGCCCTCGGCTTCTAGCCCACACAGCCCTCTCCCCCACACTCAACAACACCAAATCCACTTCGACCATGATGTCAAGGCTGTCCCAAATCCACGGCTTGAAGCAGAGAGAGATCGCCGCATGCACGACTGTGTTGAGCAGCTAAGTGACTCTGTGGACCAGCTGAGAAACTCAATAGGTGAGATGAAGAGACTGAAGAAGGGATCGAATTTTGATCTGACAATGAACGATATACAAACCTGGGTCAGTGCCGCCTTGTACAAACGATGACACCTGCACAGAGGGGTTTGCCGGCAGGCCATGAATTGGCAAGGTGAAGTACATTGTGAGGAGACGGATCGTGAAGATAGCGCAATTGACTAGCAATGCCTTGGCTTGATCCAATCGTCTTGCTTCTCTGGCACCGGTAGATCCACTCAAGAAACCAA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55,CV0136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AGAAGAAAGGACCACAAAAACAAAGAATCGGCTTTCTTACTGTGATCAGATTCTTCTTCTGCTTCATCAAAATCGCTCTCTCTCTCTCTCTCTCTGTCAGTGATCAGTGATCGATAGCGTCGACTGAGACGCATACACTGAGAGAGGATGGGAAGAGGAAAGTTCAAGGGCAAGCCCACTGGTCGACGCCAGTTCTCCACCCCCGAAGAGATGATTGCTGGTACGTCTGCTCGTCCTCGCACATTTAAACAGGCAGAAGCCAAAGAGGAGGAAGAAGAGAGATCCGAGGGAAGAATCCCGAAGAGGAGTCTG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CCACAGTAGTACACTCTAATCTAATCACAGAGAGAGAGAGAGAGAGAGAGACAGAGAGAGATATTAGGAAATGCCGGCGACTTCGACGATGATCGGAGCCCTTCTGGGATTGGGCACCCAGATGTACTCCAACGCCCTCCGCAAACTCCCTTACATGAGGCATCCGTGGGAACATGTGGTGGGTATGGGATTAGGAGTGGTGTTTGTAAACCAGCTGGTGAAATGGGACGCCARGCTTCAGGAAGACCTCGACAAGATGCTCGACATAAGCTAAAGCCGCCAACGAGCGCCGTTACTTTGATGAAGATGAGTAGAACTTGGGCCGGTGTGGATTGAAGCATCYTAAGACTTGGTGTTCCATTGGTTGTAGACTCTCATTTGCTTAATCTACTGTTCTTTGTTTCTGAAGTTGCTTAGAATCTCGCTGCTCTCTGCTGGCATTTWGTTTCTCATAAGCTCTGTGATTTGTTCATGCTGWRAAWWRRAWWRWMWTCAATAATTGCAAGCTTTGAAAGTATATGCAATGCTAGTTTTCATCC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ACAAAGCCAGTGGCCAACACTGTACATCTCTCTCACTACACCAAGCTATGATTTCCATGGATTCTCTCTCTAACTTCATCTCTATACCAGCCTTGGTTCTCTCCATAATCCTCGCTCTCCTTTCTCTCCAAATCCTTAAAAGAAAACTCAATGGAAAGAAGAAGTACCATCCAGTGGCAGGGACCATGTTCAACCAGCTACTCAATTTCAATAGGGTTCATGATTACATGACTGATCTTGCTGCAAAGCACAAGACTTACAGGTTGTTAAGCCCTTTCAGGAATGAGATTTACACTTCAGGATCCTGCAAATGTTGAGTACATTCTCAAAACAAACTTTGAAAGTTATGGCAAGGTATGACTTGAATTTTAGAATTACTTTTGTTGTTGATGTTTGGGTTTGATGCAGTTTTTATTTATATTTATTAAGCAAAAATAAATTAAATAAGTGTTTTTATTTTTATTTTTTTATTATCAACTTTTTAACTTATAATAAGTTACATCAAAATTTATATATATATATATATATATTTTTGTAGCCTAACAATTGAGGTTTGAACTTTTGGATGAATTGTAAATTCAACATCTT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5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CATATCCATCTCCAAGACTAGAGACAGCCTTGTGAAACTGATGATAGAAATAGTATATGAGACATGGCAACCACCACATCTCTRKSKACCCCTCTTCTCTCCTCCATTCTCAACCCAAGACYTCGRTATGCGCTTAATCCCCTCACCTTTCACCCTCCTCTTTCCTCAAAAAGAATCATCCCCCTTGACAACTCACCTCACGAAATCCCTCTAAAACCCACCCAAATTCGGAGAATCTCAGCTGTATCTGGAGATTCATTGCCTTTAGAAGCAAACCCAGTTGAGAATTCTGAGCAGATAGTTTCCGGTGGTGATAGATACTGGATTCACCATCATTTCTGTTCTTCTGTTCATAGCTTTCATTGGCCTGTCCGTTCTCACTATTGGGATTATCTACATAGCAGTGACAGATTTCTTGCAGAAGAGGGAGAGAGAGAAGTTTGAGAAAGAAGAGGCAGCTAAGAAGAAGAAGAAGAGTGGTAAAAAAGGGGTGGTGAGATCTAGGGCTGGACCCAGAGGGTTTGGACAAAAAATTGAGGGCGATGATGAAGATTTTTAGAATGCACAACAATTGTAAGATTCCCATTGTTATTATTTTATTGTGGGTACAGTCAGGTTGTAGCCATGAAGAAATGAGAGTTATAGTATCTGGCCAACTGTGTAGTCGTGTAGAGAGGAGAGTTTGTTGCACTTCTTAGCTACAAAGGGTGAAAGGTT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52,CV013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CTCCAAAGGCGAGGTTGTCGATTATTCCGAGGATTCACTTCTTCCTCTTCTTTGGTGGCTGAAGTGCTTCTTCCTCCTCATCCTCTTCCTCTTCCTCCTATTCCTCCTCCACAACTTCCTCTTCACCCTCTTCTCCACCGTCGTCGTCGTCATCGTCGTCGTCATCATCGTCATCGTCATCATCGTCGTCGTCTTGGTCATCTCCGTCCTCCTCGTCATCATCTTCCTCTTCACCGTTCTCTTCAGCCCCGCCCGCACCTCCTGGACCTCCTTTCTTTGAGTTGCTTTTGTTGTTGTTTGGGGGGTTGTTGCCGACATCACCATCGTCTTCTGATGACAAATCCTCTTCGCCTTCTCCAAAGCCACCTTCACCCTCATCGTCATCATCATCATCACCGTCATCTTCCTCGGCATCTAATGGCTTGGAATAGGATCGGCCATGATAGTCTCCTTTGATTCCATGGCTGACGCTTCTTAGTGATCCGAGGAAATCCTGAGTTTGACCTGAAAGCTGGTTGGTTTTGACTAGGACAGCCGAGACTAGCATAGCTGCTAAAGCTTCTCCGGCGCACGTTAGCAG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Y5233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5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CCAATCCCCTATTCCACGTGGTCCATCTTACTAATATATACTATTAAATTCTAGTAATATCCTTCACCTTACTGTTCAAAAAAAAGCTTCACCTTCATCTTCACCTTCCCCTCCCCACTCTCTCTCTCACCAACTCCTTTGTTTTCTCTCTCTAAAAGTAATTAGATCAGCTGCAGAGTGGTAGTGGTGGTGGTGGTGGTGGTGATAGCGTTATGTCAGTGGCGTGCGGGGTGGAATGGGTGCTGGCGCTGGGTTTCCTCCGGTGGGGGTGGAAGCGTTGCACCTACATCGGGTCCTACGACAGCGCCACCTGGCCTCCTGCCACTGCCGAGGAGTTCGAGGCAGTCCCCCGCATTTGTCGCGTGACCCTCGCCGTCTACGAGGGCGACCTCCGCCACCCCCAATTCCCTCCAGCCGGCGGCTACCGCCTCAACCCGGACTGTGTGATAAAGCGCCTCACCTACGAGCAGACTCACGGCAACGCCCCTCCCTACATCATC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Y5233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CTCTGGGAATCCAAATATGTCCATTACTAATTGGACTAGGCTACCCTTATATGGGATGGATTTTGGGTGGGGAAAGGAAATTTGCATGATACCCGGAGCAATCGGATATGATGGGAAGGCATTCATCCTCCCCGGTCGTAATGAAGATGGTTCTTTTCTTATCCCATTGCGTTTGCAGGTAGCACATATGGATAACTTCATTATTTTCTTTTATGAAGATATCTAATGTCATGTTAATGACCCCCAAACCCCCCCCCTCACAATTATGCGGCGGGGTGTGTGGGCTGCTGTAATGGCTGTGCTGCTTTTTATGGTAATGATGTTGTTGCTATTTCTTTGCTGCTGTTGCTAAGATGCTGTTGCTGCTACTGTCCCCTGCTTTGATCAAGAGGGGTGCCTCCCACAACATGGGATTATCCTCTATTT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DN976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CGTGGTCGCGGCCGAGGTACCCTAAACCTCTTATGGATTTAAGTGGCTGGAATATACGTTGCATGGATTCAGGCAGCATGCACCATTTTGTTGGTGCTGATAGTTCCTGCATAAGTTGGGGTCATGCGCAGTCTGGGGAGCTGGGATATGGACCTTATGGACAGAAATCTTCTGCAGTTCCCAAGAAAGTTGACACTCTTGAGGGCATGCACGTCATCAGTGTTGCATGTGGATCTGCCCATTCCATGGTGGTGGTTGACAGAACGAATGTTGGTGACCGACTTGATCAGCTTGACGTCTATGATGGCAAAGCTGCTGGGGAAGGGAGTGTAGAACCTGAGGCTAAAAGTTCAGTTGCCAAAAAAAATACCAAAAAGGGTGCTGTTAAAACATCTGAAAACTCTACTAAGAGGAAGAAGTCAAAAGATTCATCAGAGTCAGAGGACGAAGAGGAGGATAGTGATGATGATGACGACGACGACGACGACGATGACAGCGAAGGGCAGGTAAATGGGCAGGAAGATCAGAAGAGTCAACGAGGTGGAAAGGCTGGTAGAGGTCGAGGCAAGGCTGGTGGGCGTGGCCCGGGGTCGTCCTTCCAACGAGAAGAAAAGCACACAGAGCACTCAAGCTAAAGGAAAATTGGCCAAGAGGGGAAGACCCAAGAAGTAATGAGAAATTTTGTTCTCTANAAATGNCCTGCCCC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CV6998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GAAGCCCCTAGCCACAAGGGCAGGGGAACCCCCAGCATCAGCCTCTTCTATAACATCCTTAATCAGTTTTTCAGCCTTGTTTATATTTTCCAAAGTTCCTATTAGTTCCACAGGCCTGGTGGAAGAATAAGGATCAGCTTCACCATCCCTTGTGATCTGAATCTTGGCACCTGAATTCGRKYKGCMRMAACCGKRYAGKATSCYCWSCYTTGCGCCCAATGAKAACWCCAACCTTATTATTAGGAACCTCCATTTTCCGTGACATTGTTTGAGTCTCAGAYACAGGTTGCTCTTCCGCAGAAGAAAAATCCCCYTGTTGAGGAACTTCTGCTGAGGGTGGTTCCTGAAGCTCCCYTCCGSATGGCTSTTCCMGAGCACTTTCCAAYTGYGGATTTGCAATGGAGGGTGGCTGRRTGTCCTCTTTCTCRTGAYCATCAGTAGAAGGAAMTTGTTCAYTGTTCASRGTCTCYRAAGCTCCCYCTGTAGRCTGCTGAGTATCCRYTGACTCGRTATTATTATTCTCCWCAGATGGCTTTTCAGSAYCCTCCTCCRCAAGTTCATCYMCCTTCTCTTCTTGKACYYCGKTCTCAGCKACYRMGCYGTTGAGCTTCTCCTCCAAACGAGGTCGTTTCGCTTCGGACTCGTCGGAACCACCACCTTCGACAGCCTCCTCCTCTTTCTCCTCCACCTCCTCCTCAGCTCTCTTGATGGAGTCCAATTTGTTCTCGTTCGCATTTGAGTCAGCCATCAGTGTTTCAGGCTCCAAATCTTCATGCTTGCGCTTGTGATTCGACGGCGCANGACTTGAAGGGATCTGAGTTGAGGCACAAAGCAGCTTTCTGANGCCCAAAGCAGCTGCTTGCTGAGCAGCCAAGCGTATGTGCTCAACGCTCAAGCTTGCTGGATGCCNGGAGTCTATTANCCAGCCT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CV699834,CV6997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CGTGGTCGCGGCCGAGGTCTTCACTCCCATCGTGAAAAAGAGAGTGAGTTTCAGATCCACTCACACTTGTTTTTGTGTGTTTTTGCTTTTAAACAAACATGGCTCTCATAGTAGAGAAGACCACCACAGGCCGTGAATACAAGGTAAAGGACATGCACCAGGCCGACTTCGGCCGCCTCGAACTCGAGCTCGCCGAAGTCGAAATGCCGGGTCTCATGTCCTGCCGGGTCGAGTTCGGCCCATCACAACCCTTCAAGGGCGCCCGCATCACCGGTTTGCTCCACATGACGATCCAGACCGCCGCCGCCGCCGCCGCCAGCGACGTTCGGAGAAGAGAGAGAGAAGGAATGTAGACTCCCTCTCTTCGTTAATCACCGATCCTCGCGATCGATCTCGATCTTTCGACCTAGGTCTGCTCCGGCGTTTTTGACTTGACCGACCTTTTTTCTGGTGAGTTTTTTCGATGGCTTCTGAGGACGTGAAGACCGNTGAATCTGCGGTTTCGACGAATCGTGAANCTCGCTG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CV6997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TGAGGAGGTGCGAGGCCTGCTTGACGCCACCGGTGTCGTTGATGGCAATGACGTCAAGAGGGGAATCCTTCCTGCCATGCCAACACCTCAAGAAGTTCCTTCCAATCCTTCCAAAACCATTTATTGCCACCTTCAGCTTTGCCTCCACCACTCCCCTCCCATTGTTCCTGTTCTCACCAATAGCAGAGGTTTGGAAGGCAACGACAGATAGTAAATCTAAGTGGGAGGCTTTCCGAGCAAAGGGAGCGGAGGCTGAAGNGTTGCGGAGGCCAGCGAATTCGGAGAATCCTCTACCGTTGGCCTGCAGGGGAGATGAATTAACCATGGAGAGAGCAGCTGATGCCATGGGTGCCTTTTTGGTGTCAGCCTACCCCTGACGACAACTAAGATGACCACTGAGTTCACCTCAGTTTTACTTGTTAAGCAGCAGCAGCGGCAGCAGCAGCGGCAACGCAATTACAGTGGATGCAAAAAGAAAGAAGTCACAAGACTGGGAAATGCAGGTGAGGAGAAGGAGGAGAGATGGGAAATTTAGTTGGGGGTTGACCTCGGCCGCGACCACGCT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6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CCTGATGAAGAAGATTTTGATGGGGAAGGTGATGAAGAGGAGAAGGGCAGTGATGGTTCTGAAGAGGAAGATGACGACGACGATGACGAGGAGGGTGATGATGAGGATGGAAATTGAGCTTCTTCCATAGCTCATTCCATATTTTCACTTTCGCTGTTTTAGTATGGCTTGTGTAAAAAGGGGTTTTTGAAGGTCGTTAAAGAACCAAGCGACATGATTTTCCTGCCATGGTAGCTGTGTAGAAAACTCTTCTAGTAGGCCAAACATTTGCTACTGTTGTCAATTACAGGTTATCTGACCTTTTCTTTCTTCATCAAGGCATATGTTATTTTATTTTTTGTTTTTGTGTTTTAATTGGGTATCGATGTGGGATGTCCTCTCTTGGTATGCAGATTGCTAGATGAATGAGAGAGTATTTAGAATTTTAAGCTAGCAATGTCATGAACTCCACTGAGATAATAGTTAAATTATAGTTTTGGTCAAAAAAAAAAAAAAAAAAAAAAAAAAAAAA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1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AGAAGAGATGGCTAAGAGCATATCGTACGTCACAGGTTCTCAGCTTCTCTCTGCTTAAACTCCGCCCCAATATCGCTGTTGTAGATGTCAGGGACGATGAGAGGAGTTACGATGGGCATATAACTGGTTCACTCCACTATGCGAGCGATACTTTCTCTGACAAATGCCCAATTTAATTCAAGCTGTTAGAGGCAAAGACACCCTTGTCTTTCATTGCGCCCTAAGCCAGGTTCGTGGTCCAAAGTGCGCACGTAGGTTGGCAGATTACCTTGGAGAACTGAAAGAAGACATGGGAATAAAGAACATTATGGTTTTGGTAACGTGGTTATAATGGTTGGGTAAGCCTCTGGTAGACCTGTTTGTCGATGCACCAACATCCCTTGCCAGGGTGACAGCGCGTAGAACATATTGTTATTATTATTATTATTATTAACCCATGTTGGGGACATTTATTGCATTGTATGCAGAATACATGTCTAAACAATGACAATTACTTCATATCACAGAATATGTGATCCGTTGTTGGTCAGCATATGTTGATTACTTGAAGTTACCTTTATCTAAAAA  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6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TATATCCAAAAACCCAATTTCTAATTGAAGATGGGAACAAAAGGGAGGAGGTCTGCAAGGGCCTCTCTCATCGACCACTGTCCTACTGGCAGTAGTGTCTCTGAGCTTGCCATTAGAAACCACAGCAAACTACAATTACTCATCTCCACCTCCTACCCAAGAAAGTCCCCTCCACCACCTCCTCCTCCTTACTACTACAAATCACCACCACCTCCTCCGCCAGTGCATTACTCACCACCACCACCTCCTCCGGTATTACAAATATAAGTCTCCACCACCGCCACCACCCAAGAAACC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9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AAGCAAGAATTCTACTGATGATGGAGGTAGTAATGGTGGAAACTCGTCCTGGTGGTGGCGGCGGCGGCGGCAGTGGCAGTGGTGATTTGGGTGAGCCAGAGGATGAAGGCTTTGCTGGGATCGTGGATGAAGTACTGCAAGTGACCTTAGCAACTATGGGTTTGGTGTTCTCTGTATATTTACATCATCGAGGGTGAGGACATAACTCGGCTAGCACAGGACGTCATTAAGTTGGTGTTTAGTGGAAGGAAGAGTGTTCGTCTGAAGCGTCTCTTATATGAATGGGGAATGTTCTTCCTGAGGCAGACAGAGAAGAAGGAGATGCGGGAAGATTGGTTGGAATGTGCAATTATCACTACTCCTACACTGTACGATAGCCCTGAAAAGTACGAGCGCATCCTTCGGTCCTACCTTACTACTACTACGACGACTACAACTACCAGATCTGATGGTGATGATGACGGTGACTAACTGACTCCTGATCCTGGATACTACGACGGAGTAAACTGCTT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8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6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GTTGAGATTATTACCCCTGTGGAGCTTATCAAGAAGGGTGACAAAGTGGGGTCTTCTGAGGCTGCCCTCCTTGCAAAACTTGGCATTCGCCCCTTCTCTTATGGTCTTATTGTCTTGTCTGTTTATGACAACGGATCAGTCTTCAGCCCAGAGGTTCTTGATATGACCGAAGATGATCTCATGGAGAAGTTTGCTGCTGGAATTTCCATGGTCACTACATTGTCGGGGGCTGTTTCTTACCCAACTCTTGCAGCTGCACCCCACATGTTCATCAATGCCTACAAAAATGTTTKGGCTGTTGCAGTTGCAACTGAATATTCCTTCCCCCAGGCAGACAAAGTTAAGGAGTACCTCGAGGATCCGACCAAGTTTGCTGTTGCTGTGGCTCCTGTTGCAGCTGCTGCTGATTCTGGCTCTGCTCCTGGCTGCTGCTGTGGAAGAGAAGGAAGAGCCCAGCGGAAGGAGTCTCTGATGATGACAGTGGGATTCTCAGCTCGTGTCTCGRTTAATTTAGCAAGCTTGTTATGGTGTGGCGTTTTCAAACTTATCCGTCTTTGCTTTTTTTTTATTTTTTTATCTTTGTTGAATTGGAGTAATGTAGGATTTGTTGTTTTGAATGGATTGTAACTTCTTGGTCAAGTTTTAATATTTAGACCAGTGATCTTCTTGGTTTTTTCTCTTATCTTGTTCCTTAATTGTTCGTTTGATAAATCTGTGTGCCATTCATGTCTTGNATTTATGGATAAGCCCTGGCTGTGAAGCTCTATTATATTTCTGTGATCTTTACACAAAAAACAAAAAAAAAAAAAA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581,CV014822,CV014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GCAGGTGGTATCAACGCAGAGTTGCCAGTTACGGCTACAGCGGTGACTGAAGCAAAACAGAGAGACTCTTCTGTCTTGCCAGAGAAGATGAGCTTCAAGAAGAGAAAGGCTGAAAAGAACCACAACCTCAAGGCAGTAGCAGAAGAAGAAGCTTGTAAGGAAAAAAGGATCAGACGATGTACCGAAGAGGGAGAGTCGAAGATCACAGAGCAGAACAGCGACAACGACAGCAAGAACACCAGCAACAACAATAACAACAAGAGAGAAACATCTGCAGATACTTCCAAGGAGAACTCGAAGGTTTCGGAGGTTCAAAAACCTGATTACATTCACGTTCGTGCACGGCGTGGCCAAGCCACTGACAGCCATAGCTTGGCCGAAAGAGTGAGAAGAGAGAAAATCAGTGAGAGAATGAAATATCTGCAAGATTTAGTACCGGGATGTAATAAGATCACGGGAAAGGCTGGAATGCTTGATGAAATCATCAACTATGTTCAATCTCTTCAAAGACAAGTAGAGTTCCTGTCCATGAAACTGGCTGCTGTAAATCCAACACTCGACTTCAACATCGACAATTTTGTAGCGAAACGAGGTGTTTCAGCATGCACATCCAATTTTTCCAAATCGGGGTATCACTCAGAGAATCGGC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7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TCTTCCAAATGGAAAAGAAACTTGTATTTTAGAAGCAGAAAACTCCCAAATAAATGGCTGTGTCATCTTCCATGGCGGCGGCAGCAGCAGCAAGTGTCGTTTACATCTCCAGACGGCAGAACGTTGCATCATCATGGGCTTCAAGAAGAAAAAGAAGAAGAAGAAGTTGTTGTGGCCCGTTCTTCTCCCAATCCAGAATCATTACTACTGCCTTCCCAACAAAACCCCCCAAATACGTAATACGATGCACCGCCACTGGTAATCCATCTCCAGAAACCGAGACTCCTGTTGAAGTTCCCAAAGGACCTCCTTCTCTCATTTCTGCTCTTAATGTCGAAAGAGCTCTTCGCGGGATCCCAATTACAGATGTAGATCACTATGGCAGACTTGGAATCCAAAAGTCCTGTCCATTTGATCAGGTTTATGTGGCATATAAGAACAAGGTAGAAGCTTTGATGAACGAAGGAGAAGACGAAGAAGCACTCAACAAGAAGCTTGAGCTTTTAAAGGAATCGTACTCGGTTTGGTCGAATGCACAAGAGAGAAGACTGTACGATGTGGAGCTTGGCTAGGAGTGAGAAGCCAGACAACATACATATGGCCTTATCGAGGTCGACACCACAAAAAATCAACCGAGTCTCCTCCTCCAAAGGAACCCAGAAGACGAAAGGGCAACAACCTTAG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7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ACAGTCCCGATCAATCCGGTGTCGGGGATCGACAGAGAAGCGAGGGTGTTGAGGTACAGAGAGAAGCGAAAGAACAGAAAGTTCGAGAAGACGATACGGTACGCGTCGAGGAAGGCCTACGCAGAGACCAGACCKSGAATCAAAGGAAGGTTCGCGAAGCGCGCCGAGATCCAGCTCGATAGCATCTACAACAACTCTTCCTCCCCKGCCGCCTTCATCGCCGCCGATGCTGGRTACGGCGTCGTYCCTTCTTTCTAAGTAACTTCAAATCTCTTTCTTCTTTAGCGTTTKGTAATTCTGTTTTCATATCAACGATCTGGTATATATAAATGACGATGACGATGATGATGATGATGATGATCGATGGAGTAGTKGTTATKGCTGCCCGTCGATTTKGTAGAAGAAATKGTTGGTATTAATTTTGGTAAACTGGTTTTTCCAAATKKYCAWMRWMRWWWCWWSAMAWWRWWRAARWWSWWRYAMATGCGATGGATTTGGATAGTGTTGAGCTCAGCTCAGTGTAC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47,CV0146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CAAAAAATCACTTTTTACCATCTTCCCAAAATAAGTCAGCAGAAGGGGCTCTATGGGTCAAGACGCCCACTACAGTATTTTTTTTCTCAAAAAAAAAAATAATAATAATAATAATAGTAATAATAATAATAATTTAAAATGGATTATGGTTTATTTCTGGGCTAAAAATGGTGATTTTTTGGTCTTGGCAGGTTACACAGTCCCATAAGAAACCAAGCTCAGAGATTCATAGCAAAATCCTAGGGTCATGAGTGGTCCTTATATTTTTATTGGCTAAATAAGAGTTGCTTGGACAAAGCAATAATAATAATATTTTAGAAAAAGAGTTATAAATATTGGCATGTAACTTTCAGTTGAATTATGTGATATAGAATAGCATTTCCTATGCTGGCCCCTACAACTCTCTTTTTAAAGAAGTACGTTCATACATTTACAACTTTTAAGTTATATTTAAATTTGGAATTGGTTCAACAAAAAAAAATAAAATTTGGATGATGGGTGGTGTAGTTTCATACCTTTTCTTTCGACACATTCAACATCAATGAGGGACACATATAACTAAATCATCTAC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AAACAAATCRCAAAACMTTTCAAATCACCCCCTTCCTATTCAAATCACCACCGTTGATTCTACTTTTTTCCGATCAGCACCACAAKGGCCGAAGAGAAGCACCACCACCACCACTTCCACCACCACAAGGACGACGAAGACAAGCCCATCGATTCAGCTCCTTATTCCGGCACCACCACCGGATATGGTGGCACCACCACCGGATATGGTGACACCACCACCGGATATGGTGGCACCACCACCGGMTACGGTGGCGTTGAAGAAGTGACCACCTATGGTGAGACCACCAACGCCTATGGAAGCGGTGGTSGAGSGAGYSAGYMYRGKSAGAGTACTGGTGTTTATGGAACTACAGCACCTCCTCGTTTTTCTGAGGAAACCCCTGATTATGAGAAAGAGGTTAAGCAGCACAAGCACCGTGAGCACCTTGGTGAGCTTGGTGCTGTTGCTGCTGGCASTTTTGCCTTGTATGAGAAGCATCAGTCAAAGAAAGACCCAGAGCATGCCCACAAGCATAAGATAGAGGAAGAGATAGCAGCTGTGGCTGCAGTKGGATCTGGTGGGTATGCATTCCATGAGCATCATGAGAAGAAAGATGCCAAGGAAGAAGATGAAGAGTCCCATGGCAAGAAGCACCACCACCTCTTTTAACTTTTGAGTGGCTTGCTCTGTACYWYGKCYKCGACYWYGCTATTCATCTTTAATTTGTGGTTTGTCTTTAATTTTATTAAGTGATCAAACTACCCTAATAATTATAGTTTGTGTTGAGTCAGTTTGTGGATTAGATTACTGGGATCTTATGGTTTCTATGCCATGACCTGGTATGAGGGTTGCAGGTGTTATCTTGGCCCTGTTATCATGTGATGTTTATAATAATTGTGTTTGTGAGTTGCCAA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88,CV013741,CV699610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597,CV014349,CV699541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TGATCCGATGGTGAATTCGATGATGACGATGACGATGACGATGATGTCAGCCCTAAGAAGATCGGGTATGTTACGATTCCTGCTGTTGATGATCCTGTCAAAGCTCCTCTTGTGACCAAGGAGGTGGTCTGAGAAAAAAGGGTGGTATTGATTTGATGTTTCGGATTTAAGGGAATTTGTTCTTGTAAGTGTGGGCTATTAAACAAGTGCTACTTTATCTTCATCTGTTAACCTCTCTCTCTCCCTCTCTACATATATCAACACGTGCTACATATTGGTGATCCAATAAGCCAAAATGCTACTCTTTCAAAAAAAAAAAAAAAAAAAAAAAAAAA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AAATCCAATCGATCACATTCAGATCCCCAATTTCCCATCCATTTTTCTAGCGCGAAAAAAAGAGAGAAAAKGGCAGGAATCATACACAAGATAGGAGAGACCCTCCACATCGGAGGCCAAAAGGAAGGCGAGAAGCAACACAAGGAAGGTGAGCACAAGGGAGAGCACCAKGGCGATATGCACAAATCGGAACACTATGAAGGAGAAAAGCACAAATCTGAAGGAGAGAAGCACAAATCGGAGCACCAGTGGAGATGAGCACAAGGAAGGAGGGTTCATGRGCAAGATCCAKGGTGGTGGTGATCATCATGGTCATGAGGAGAARGGTGAGAAAAAGAAGAAGAAGGAGAAGAAGAAGAAGCACGAGGATGGACACGAGCACCAGTGGTCATGACAGCAGCGACAGTGATAGCGATTAGATCGCTCGCTCGCTTTATACTTCTTCCCCTACACTACTTCGAAGGTGGGCTTGGCTCTGAGGAGAGCTACAAATAAGAGGCCGATAGAGATGGGTGTGGTGGGAGGGAGAGAATAAAATCTTGCTTAGGTGTTATGAGATGTTATCAGGTGGGTTGAAGTGTAAGGTCTACAGATGATGTGACATACTATAACATTA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929,CV014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GGTGGGTTAGACTTGAGAAGGAAGGAAGGATCCAATCCGATCCAATCCATAAAAAATGTCTTCGGCGGCGGCAATCTTTATTTCAACTCCAAACAACCACCACCACTACCCTTCTTCTCAGTTCCAGAAGCTCTTCCGTCATCGGCCAGATCTGCGTCGGATTTCGATACCCACTTCCACATGGGACCCACAGCAACAACAACAACAACAACAAGAGGACTTCATCTTCTTCTTCTTCAATCTTCAAACCCTTTTCCCCTGTCATGGAATGGCAGGATTGCACGATTAAAGATGGATATAGACGTCCCTGCTTCAGTTGCCTATAATTGGTTATTCTGATCGTGAAGCCATTCCCACGCTGGATGCCCTTCATTTCATCTGTAAAGATTTKRGAAGATAAGCCTGACCTATCRCRAGTGGTCRYTRAAGTATRAAGCATTTGGCCGTGATATTGAATTCTCTTGGCTTGCTCGAAATATGCAGCCCATCCCWAATCAGAARATCCAGTGGAGATCTCTTGAWGGTCTCCCYAAACAGCTARSWGTTKCAYGATKWWGTMCCKCAAMKCTGGGYTYCATGGCATGCMGTACTAAATCCTTTTACTGAGAGCTTACTTTTACGAGGTTTAGAAAGATTTGCAAAGTTGCAAAAAGCTACCCCACTAACTCAAAAAGGTGATGTCCAAATTAAGGGACTTAGGTGATGACTTTACCAAAATTATTAGCATGGACCATTCTTTCAAAGGATGAAGTAAGTCTGGATACTAAAGATGTAATGCATCTGTATTTCATAAAGAGGAATTAAGATATGTCCATTTATTTATCCATTTAATTTATAGAGACATTTCTGTCTCTTTAGAC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58,CV0144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CAGAAGACCTCCGGACTGTCATGAAAATTGATCCTGGTAACAGGGTTGCAAGAAGTACCGTTCACCGCTTGACTAAAATGGCCGGCTAGAGAAGTTTCTTCTTCTTCTTCTTCTTCTTCTTCTTACTCTTTTTTAGTTTTTTCCTTTTGCCCATACGGTTGATAGTTTTATTCACCCTCTTCACATCAATGTGTTGGGGAATAATAACATTCTGCTTGGAAACATGTTTATTCTTTATATGTTTGACCTGTAATTTTACATGTATGATTTGGTTGTATTTCATGTCTTTGCTGGTTGTGAGTTGACT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35,CV0144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7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AATTTAAGGGTGTCCTAAAGGTGTGTCACCCCATTCTCTCTCCCAATCCTCACCGCCACCACCACCACCACAACCACCATCATGTCGGAAAAGGAGTGCAGCCTCCACAAGCACAAAAAACACAAACTCCTCCGCCGCATATTCGCCGGAATCCTTATCACCCTCTTCATAATCCTCATAATCGTCCTGATAATCTGGGCCATACTCCAACCCAAAAAACCCCAATTCAGCCTCCAAGACGCCACTGTCTACTCGTTCAACATCACCGCCCCAAACTTCCTCACCTCCGCAATCCAAATTACAATCTCCTCCCGCAACCCCAAACGATCAAATCGGCGTCTACTACGACAAACTTGACGTCTACGCCACGTACCAGAACCAGCAAATCACATACTACACCTCCATTCCTCCGACCTATCAGGGCCCACATGAGCGTCAACGTCTGGTCCCCCTTCGTCTCCGGACACCACCGTCCCCGTGGCTCCGTACAACGGCGTCGCTCTCAGCCAGGACGAGGCCGATGGAACAGTCATCTCTTGTTCAAAATCGACGGTCGAGTTCGATCCAAAGTCGGAACGTTCATCTCCGCTCAGTATCCTCTCTTCGTTAATGTCCGCGGTCATCACG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CAGTCCAAAAGTCATCAATTTGAAGGTGCTCTCATCCATGGCTCTCCAGTCTGCTGCTGCTGCTGCTGCTACTCTGCTTCCTTCTGCATTCTCCATCCCCAAGAGAGCAATTCAAGTGCATATTTGAAGAATTCCACTCTCTTGGGAATGTCACTCTCTGATCATGTCAAAGCTGATTCCAGCTCTTGTTCATTGAGAATCAAGAGGGACTGCAACCAAAGAAACCTTGCAATTCAAGCAGTGGCTACCACTCCG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3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GTTGAGATTATTACCCCTGTGGAGCTTATCAAGAAGGGTGACAAAGTGGGGTCTTCTGAGGCTGCCCTCCTTGCAAAACTTGGCATTCGCCCCTTCTCTTATGGTCTTATTGTCTTGTCTGTTTATGACAACGGATCAGTCTTCAGCCCAGAGGTTCTTGATATGACCGAAGATGATCTCATGGAGAAGTTTGCTGCTGGAATTTCCATGGTCACTACATTGTCGGGGGCTGTTTCTTACCCAACTCTTGCAGCTGCACCCCACATGTTCATCAATGCCTACAAAAATGTTTKGGCTGTTGCAGTTGCAACTGAATATTCCTTCCCCCAGGCAGACAAAGTTAAGGAGTACCTCGAGGATCCGACCAAGTTTGCTGTTGCTGTGGCTCCTGTTGCAGCTGCTGCTGATTCTGGCTCTGCTCCTGGCTGCTGCTGTGGAAGAGAAGGAAGAGCCCAGCGGAAGGAGTCTCTGATGATGACAGTGGGATTCTCAGCTCGTGTCTCGRTTAATTTAGCAAGCTTGTTATGGTGTGGCGTTTTCAAACTTATCCGTCTTTGCTTTTTTTTTATTTTTTTATCTTTGTTGAATTGGAGTAATGTAGGATTTGTTGTTTTGAATGGATTGTAACTTCTTGGTCAAGTTTTAATATTTAGACCAGTGATCTTCTTGGTTTTTTCTCTTATCTTGTTCCTTAATTGTTCGTTTGATAAATCTGTGTGCCATTCATGTCTTGNATTTATGGATAAGCCCTGGCTGTGAAGCTCTATTATATTTCTGTGATCTTTACACAAAAAACAAAAAAAAAAAAAA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581,CV014822,CV014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AGAACAAAGTTAGAGAGAGAGAAGTGGCCATGGCTACATGTAACATGGCATCAGCTGCAGCTGGGTTTGTGCTCTCATCACCATCATCATCATCATCAAGTAATGCTTTGACATCAAGCTCTTCTTCTAGGACTGGTGTGGCATTTCCTCTTAAGAACAACAACAACAACAATGGCAGTGTTTCAAGAAGGATGATGGTTGTGCGTGCATCCKASKMGSCSKWKCYACCAGCTGCCWYCAWRACCGCCACYACCWCCGKCTCACCTYCTRRGSYACCTCCRATWGKASYCAAGAGWSSYACCGTARGGTGAGAATTTCCTKAAAAGGGATAGGAGTCCTTTACCTGGGTTCAAAAGGCCATAGGTATCCTGTTTGTAGCSAGTCGATCTAGGTACCCAATAGTACTCGTATATCCAGTGGTGGTTCGATTCAACAAGGTCAACTATGCCAATGTATCTAACTTAACAACTATGCACTAGTATGAGATTGAAGTAAGWCGCAAATGAATTCTATATATATGTGTGCCTATTTTGAGTGTGGTTTGAATTTGTGTAATACTTCTCTGTATTCTATCCACTCTTGTTTCTGATAATTTTATCACTATGTGSTAGAGACCAATTTGAATTAGC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45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0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AGAGTGACATAAACCCTAGCCGCTCCAATCGATTKKSKCTCTGTTTCTCTGTTAGTCTTTTGCAGGTTGTTGGAGTACGCCAGAATAGTTGACTGTTAAAAATGGCTTTCTCCAATAGATTTGGAAGTCTCATGAGGCAGACCATTTCACAGAATAGCATATCGAATGGGCACGTTTCAATGGCATCTATGCTTAATGCCATTCGTTGCATGTCATCTTCGAAACTTTTCATTGGAGGCCTTTCTTTGGAACTGATGACCAGTCTCTCAGGGAGGCATTTTCTGGCTTTGGTGATGTTGTAGATGCAAAGGTAATTACTGATAGAGATACTGGGAAGTCTAGAGGATTTGGGTTTGTGAACTTCTCGAGTGATGAATCTGCCGGCTCTGCGATGTCAGCAATGGATGGACAGCCACTGAATGGGCGGAACATCCGTGTGAGCTATGCTAATGATAGACCATCTGCTCCTAGAAGTAACTACGGTGGTGGTGGTGGTTATGGTGGTGGTGGTTACGGTTCCCGTGGCGGGTATGGTGATGCCAGAGAGAATGATGGTTTACTAGGCCACATGTGGATAGTTCTACTATTGAGAGCATGGCCTATGTTAAGTTCACTTATCTAGGAGGATATCATGGGATGCCTTATTATGTTTTAAATGGTTTCT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01,CV0139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CTCTATGAACAAAGTTTCACAATTTTCTCTCCGAAGCTATGTCGAAATTTTCTCTCTCTTTCTTTTCTCGGCCTTTTTCTTTCCTCTTCCTCCTCCTGAGTTTCAGAAGTGGATTTAGAGAGCGTAGGGAGATGAAGAGCTGTGAGCTATGCAAGTACGCGGCGAGGATGTACTGCGAGTCAGACCAGGCGAGCTTATGCTGGGACTGCGATGCCAAGGTTCACTCCGCCAATTTCCTCGTCGCTAGGCATTCGAGGAGTTTGCTGTGTCACGTTTGTCAGTCTCCGACGCCGTGGAATGCTTCTGGTGCGAGAGTCGGCCGGACTGTTTCGGTGTGTGAGAGTTGTTTCGAAGTGAAGGACAACAGAGTCGATGAGGAAGAGAACGAAGGTGATAACTATAATGAAATTGATACTGAAGAGGATGAGTATGGAGATGATGAGAAGGAGGACGATGATGATGAGGAAGGAGATAATCAGGTGGTGCCGTGGTCATCGACTCCTCCTCCTCCTCCGGCTGAGGGTTCTTCAAGCAGTGAGGAGTCCTCGAACAGGTCCATAAATGGCGATGGAGTTGTTTCACTAAAGCAAATTGGCACGAAAAATGCCGAGATCCTTCACTCTGACGAATGAATCTC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CTCGACGGAAAATCGAAGGCGGGGTGATGGGCGGCGAGAGGAGTTCCAAGGAGGAGGAGGAGAGGAAGAAGAAGAAGAAGAGAAGCTCCGTTTACGACTCTGGAGATGATAGGAAAAGAAAAAAAACGTAGAAGTTAGAAGAAGAGGAAGCCAAGAGCAGTAAGACCAAAAAGAAAGACAAATCCAAGAGGAGCAAGAATTCTCATAGGTCTTCCAAACACCGTACTGATAAAGCTCCAGAAAAGAAATCAAAAGAGAAGCAGAAAAGTAAACGAAGCAAGCATGATGATCAGTCGAAACTAAATTTCCAAGTGCTGTCTATGGATGACTACTTCTCTAAGAACAATGAATTTGCAACATGGCTGAAGGAAGAGAAAAACATGTTTTTCTCAGATCTTTCGTCAGAGTCTGCACATGATCTGTTTTCACATTTGTCAAGGACTGGAACAGCCATGAGCTTGAATCCCGATACTACAAGGGCATTGAGACTGCGCCTCGGTCCGCCCATAAGTGGAAAATTAAGCAATAGTAGAATCTCTGAACTGTACTGTTTGTTATGCTTTGTTTTCAAATATCTACGTTGTTTGTGAGGGTTGTATTAGTTTCATAAGTTTACTGTGAAACA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MKTCAGTTCSTTSYCMKTTRMCCTWGCACACARAGGCGACGCCTMKCTAYACTATCAGATTTGCAAACTAGTTTTSAATTATCTCYTCCGCGAAAGATGKCTCTGAGCGAWCTCGCTTGCASCTACGCTGCTCTCATCCTCCACGACGATGGCATCCCCGTCACYKCAGAGAAGATTGCGACAYTGGTTAAGGCTGCSAACGTGCCTATAGAATCSTACTGGCCAGGCCTCTTTGCCAAGCTTTTTGAGAAGAGGAACATYGATGACCTCATCATGAACGTTGGATCTGGTGGAGGTGGTGCCGCCGYSGCCTTTTCCGCYCCCGCTGCTGGCGGTGGTKCCGCTGCCGCCCCYGCYGCCGCWGCTGCTGTTGAGGAGAAGAAGGAAGAACCRAAGGAAGAGAGYGATGASGATATGGGAYTCTCTTTGTTTGATTAGGAGCTASGTTCAGTGTGTTTTGGTATTCCTCTAGATGATTAAGAACTATTGAGATTTAAGTTTTTTCTTTTCTGCAATTATGATAGTTGTCTGAAGATTAAAAAATTTCGAAACATCTGATAAAGTC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CV013702,CV0135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TCATAAAAAATTAAAGTGAAATTTAAGCGAATTCACATTTTCAGAGGAAGAGGCGAAGAAGAAGAAGAAGAAGATGGGAAGTGAGCTTCGGAACCCTAAAAAGCAGCCACAACTAAACCCTAACTGGGCTCAGCTCTGC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CV0135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CTCATCACCTTAAAGTCTTGCTTTATTTCTTAGCTCAATATCTATTCCAATGGTGGTGATTATTATGGTCTCTACGGGCAACAACCACCACCTTGATTACTCCAAGTTGATTGCCAATGAAGAAGGGGTCTTGACTAGCTCTCCGTGTTTATATGAGACGTGAGGAGCGATGGCRATGACRATGATGACGATGATGATGTTGGTGTGGCAGCCAGCCGCATARCTTTTTTCAGTTTTGATKGTCTAAGGTTTKGAATATGTTAATGGTSAGCTAAGCAAGATASATGAGCTCATAATATTCAGTACTTGRCATTATAAATAACCTGTCTTGCTATTCATATTAATGTTCTAGTATATGATAATCACCTTCTCTCTCAGCAAAAAAAAAAAAAAAAAAACC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74,BQ9258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8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CTCGTAATATATGCAAGACCTCCTTCAGCGAATGAGTTTTTCCTCCATAGCTGGTGTGGTGAGTCGATCGAAACTCATATCAAGGGCTGCTCTCTCTCTCTCTCTCTAAAAACTACTAACCCAAGATGGAAATGTGAGAATGTTATTGTCACTTTTGTCTTTTTTTTTTTCCTGCGGATTTCTTTTGGTATTTTAGATTTTGTTGATTGCTCTGTATGTATGTATGTATGTATGCATGCTTGTGTTTTGTTC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N976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CTCGTCCCCCACGATTTACAATTTGAAAACAAAAGTAGGATTTTAATGTTAGGAACGGAAGAAACATAGCTTAAAATTATATGAGGGGAAGTGTGAAAAATCAGTTTAGAATAGGATGACAAACTTATTGATGAACAATTTTTTTGTTTGTTTGTTTGTTTGTGTGGAATTGCATAGAAAAGGAATCCCAATCTGTATTTTACC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N976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TTTATATGTGGTGTATTCGAATTTCAATGTTGTTTGTTTGTTTGTTTGTGTTTATGAATTGTTTAGTTTGTAGAATATATATATGTGACAACTTGGCAGTACTGATTCTATTGTACGAAAATCATGTTGTATCTTTATTTTCAGATTGTATTCATGTTGTATTGTAGTTGTTGTTCC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N976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CGGGGAGAGAGAAGATCTAGGGTTTTGAGCAAGAGCAAGGATGTTTCATCAATGTTCGCGAGGAAACCATGACAAAGAGGTGGCTCTGAAGCAGCTGAGGACACACGTTGCCATGTTCGGAGCTTGGGTCGCCGTGGTTCGGATCACCCCTTACATCCTGATACTACTTCTCGGACCACAAAGAAGAACTCAAGCTCGACTTCTAATCCTCTATCAGTTGGCTTGGTTGCCGGGTAGTGAAGGAATGCTGGGACTGGGAGATGATCATTAGCTTAATATATCTTCCTCTCTCTTTTTTTTTCTTTCTTTTTTTCTTTTTTTCCTTTTCTTTTAAATCTACTCTAAATCTCATGCCAGTGAAAGATTGAATTCTGTTTCATCTTAAGCTTGCCTTTTCCAAATCATTTTTATTTTCATGTTGGTACGGGACACAATGTACTCATTTTTTATTATGTTTGGTACAAAGACTGAACATGTGGTTAATCAGTAGTCCTACTTTCAAAGCATGACATTCAAATTCAGGCTCTGTATGCCTCAGAACATTGTAAGGTGCTATCATTATTGACATTTATGAAGCTAGAAACCCACAATCTTACCACCG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67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GGACTTGGAATCAGCTTCGTCAGTATGTGCAAAATCGTAGCCGCAAGGTGTGAATAGATTCTTGACAAGGTGTGCTAGACAATCTGTTGCTACCAAATTTTTTAATTTTTTAATTTTTTACTGTATGTATGTATGTATGTATGTATGCACTGATGCCAATGGTGGGTGACGGATGTTTAGGGATGTTTAACTTATGATAATGGAAGTATCTCCTTTCTTCTCCAAAAAGATAAAAACATATAAAAAG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CGCTCTGCAGTTGGGTTAGTTGGTTGGTTGGTTGGTTGGGGTTTCGTTTTCACTCTTTGGGCAGAGCATAGCATTGAGTCCCAAATGGCTTCTTCTGTTTTCTCTTTTTCTCTCTTCTTCTTCTTCCTTCTCTTCTCCTTTACCACCTCTCTCCACCTCTGCACTAGCCTTCTCCGCCCAACACAGCCCTCTCCGCCACCACCTTCGCCACCCTCGCTTCGCCGGACACAACTACAGGGACGCTCTCTCCAAATCCATCCTATACTTCGAAGGCCAGAGGTCTGGAAAGCTCCCTCCTAACCAGA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TCCTTCCTCTTCTGATCTTTGATCCCTCTCTTCTCAAACCCTAACCTATCCCTAAAAACAAAACAAACAAACAAACAAAAAAACCCAAACACCAATGGCAACAACCATAGCAACAACAATGGCCATGCTCAATCCCAACTTCACCACTACCACCAACCCTCCTAAGCTACCACCACCAACAACAAAACCCACCACCCTCCTCTCAATGCTAACCCTCCCAAAAGCCCTAACCACCTCAAAACCACCACCACACAATCCTAATCTCTCAACCGCCCTCGCCGGAGCCGTCTTCTCCACCTTGAGCTCATGCAACCCTGCCATGGCAGCCCAACAAGTAGCCGAGATAGCGGAAGGCGACAACCGCGGCCTCGCCCTCCTCCTGCCCATCATTCCAGCCATTGCTTGGGTTCTTTTCAACATCCTCCAACCAGCTCTCAATCAAATAAACAAAATGAGTAGTAGCAAAGGAGTGATCATAGGGCTAGGACTAGGTGGTAGATTATTAGGAACGTCAATGACTATGACTCCTCATGCTTCAGCTACTGAGGTTGCTATGGTGGCTGAGGCTGCTGCTAGTGACAACAGAGGGCAGCTTCTGTGTTTGTCATCGCTCCGGCGATTCTTGGGGTTCTTTACATATTCTACAGC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CV0138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AGGACGATGAAGTAATCGCCGAGTTCTGCAGCAATGTGGAGTCGGCAGAGGCGTTTTCAAGGTTGGATGCATAACAATAAAAGCACTTCTTCTGGAAAAAAATAGGATTCTAACAATCAAAACAGCAATGGAATTAACACCATTAACAACCACCCACTCACCACCCACCCACTGACGACTGTAACACTTACTGGTGGTGGAACACTGCTGTTGGTACCTAACTGGGTCGTCTTCTTCTTCTTGACTCTTTGACTGACTGACTGACTGACTGGACGACACACCTACGTACGGAACTGACGGCGACGAGACGACGACGACGACGACGTAGGTGGTCTTAGTTTGG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  <w:lang w:val="pt-BR"/>
              </w:rPr>
            </w:pPr>
            <w:r>
              <w:rPr>
                <w:rFonts w:eastAsia="SimSun;宋体"/>
                <w:sz w:val="18"/>
                <w:szCs w:val="18"/>
                <w:lang w:val="pt-BR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TCGAGCGGCCGCCCGGGCAGGTACTCCCTTCCCTTCCCTKCCCYTCCCYTCCMTGGCAACTATGGCTACAACCCTCACTTCCTCTCTTTCCTCCAACCCCAAGACTTCCTTCTTGGACACCCACCAATCCTCCTTCCATGGCGTCCCTCTTTCTTCCCCAATTCGCCTCCAACCCATCAAATCCACCCCACACAACCTTTCTATTTCCATGTCCGCTTCTTCTCCTYCCTACGATCTCCGATCATTCACATTCGAACCCATCAAAGAATCGATCGTTTCGCGCGAAATGACTCGACGGTACCTCGGCCGCGACCACGCT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734,CV699773,CV699679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7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CTCTTCGGGTGTGCTAAAGTTACTACCCCAATCAAACGATACGCCTGTTAGCTAACCTAAGCCATGAGCTTACTAGATCAGCTCTGGGACGACACCGTTGCTGGTCCTCGTCCCGAAAACGGCCTCGGAAAGCTCCGTAAACAACACACCTTTCACTGTGCGTACCCGAGCAAGGAATCGGAGGGTTGGAGGTCCGGAGGAGGGTTATGAGGGGTAACGAGAAGCATCATGGATACCTGAAACCACCGCCGKACTCAGAACGGTTCGCCTCCGGTTTCGCCTGCTGGATCTACGCCACCGGTATCTCCGTTTGCCGGAGGGAGCAGAGAGGCATACCGGTTCCGGAGGAGGTCTATATCGGATGTGTACGAGAAAGCAAATGGGATTGGACCCAGGAGCCCAACTCCTCCTGACGACATGTGAGATTTGAGTTCACTTTTTTCTCATCAACCAGCACAAGAACAAAAAATTGARAAAATGAAATAAGAACAAGAAAAGAAAAGTTCTCCTCTCTTATCTTTTTAGTGGGTTGTTGTGATTGAAGCTGAAAATGTGTTGTGTTGTGTTGTGTTTGTGTAGAAGTGTGTGGTTGYGCRTGYGSCTTCTTGTAGTATATGTAATATGGCTTGTGTTATCGCGGGAGGAGAGTCCGAATGAGGCTGCTCAAAGCGTTGTTAGCTGGTAGTGTTTGTAATGGATCTTTCCTCTATATAGAGCTGAGGTTTTCTCM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580,CV067110,CV066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9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GAGTGTGAGAGAGAGGCAGRGRGAGRGRGACAGAGAATAGGGTTTKGCAGAGGCCAGCGGAGAGGAGAAGAGAGGAGAAGAGAAGAGAAGAGATGCCTTGCTTGAACCTGTCGACTAACGTGAACGTGGAGGGCGTTGACACCTCCTCCATCCTCAAGGAGGCCACTTCCACCGTCGCCGATCTCATCGGCAAACCTGAGGCTTATGTGATGATTGTGTTGAAGGGTTCCGTGCCCATTGCTTTTGGTGGGACTGAGGAGCCAGCAGCCTATGGTGAGTTGGTGTCCATTGGGGGCTTGAACCCAAGTGTAAACAAGAAGCTTAGTGCTGCAATTTCAGCGATACTTGAAGCCAAGTTGTCTATTCCCCCGTCACGATTCTTCCTGAAATTCTATGACACTAAGGGCTCCAACTTKGGATGGAATGGAACCACCTTCTAAATTCAGTGCCACTTCTGTWGTGTTATTTTGAGTCTATCGTGAACTGGATGCTATGTATGGAAAGTAAGGCTATTKGTCTTGTAACTTGGTATTATAATTTATAACTTCTATGGTAGGTACCTATCTAAAAAAAAAATACTTCTATGGTAGTATKGGTAAGAATGTAASTHCTATCKGTTACAAAAAAAAAAAAAAAACAAAAAAAAAAAAACA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52,CV014498,CV014808,</w:t>
            </w:r>
          </w:p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892, CV014613,CV0669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GGACTTGGAATCAGCTTCGTCAGTATGTGCAAAATCGTAGCCGCAAGGTGTGAATAGATTCTTGACAAGGTGTGCTAGACAATCTGTTGCTACCAAATTTTTTAATTTTTTAATTTTTTACTGTATGTATGTATGTATGTATGTATGCACTGATGCCAATGGTGGGTGACGGATGTTTAGGGATGTTTAACTTATGATAATGGAAGTATCTCCTTTCTTCTCCAAAAAGATAAAAACATATAAAAAG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5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ATTGGTATGGCATTGAATGATCAGAGCTTCCTCTTCTCCTTCCCCCAAAACCTAATCCAATCCAATCCAAGCCAAGCCAGGCCAAGCCAATCCAAGCACCACAATCGCCGCCGCCGCCGCCGCCGCCATACGAAGAAGATCAAACAGAGGAGGAGGGGTTCAGGGAAATGGGGGGATTGAAAAATGATGTACGTAAAGGCATCGCATCCACCTGATATGAATCGTAATACGGAGTGGTTCACGTATCCAGGGGTTGGGACCACCTACATCTTGATCCTCTTCTTCTCTGGCTCATCGTTCTCTCCCTATTCGGCTGCTCTCCCGGCATGGCCTGGACCATCGTCAATCTCTCCCACTTCGCCGTCACTTATCACTTTTTCCATTGGAAGAAAGGAACTCCGTTTGCTGACGACCAGGGGATCTATAATGGGCTGACTTGGTGGGAACAGATGGACCATGGAAAGCAGTTCACCCGCAACAGAAAGTTCCTCACTGTTGTACCTGTGGTGCTGTACTTGATAGCCTCACACACAACTGACTACCAACACCCGATGCTCTTCTTCAAACACTCTTGCAGTGGTTGGTGCTCGTTGTTGCCACAATTCCCCCAAATAATGCACACGGTCCCGATCTTCGCACTAAAGTGGAGAAGCC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4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TCGTAGCTCGCACACAACACCACCAACAAGAGAGAAGAAGGGGGGGGACAACAAAAAAAAATTTACCCTTTAAAGGAAAGGAAGGAAAGGGAAAAGGAAAGGAAAGGAAAGGAAGGGAAAGGAAAGGAAAAACCGGGGGAAAGGGGGAAACCAAGGGCGTCGTCATTTCGGAGGGGACGGATCTCATATCGTGTGTGTGGAGAGAGAGAGAGAGAGAGAGAGTGAATATTAGAAAGAGAAAGGGAGACGCAGAGAGTGTGTCGTTGGAGAAGAGAGAGAGAAGCATCTGGAATCTGTTTGATTTGTGACTGGAGCATTTTGATTGTTCTAGAAGGAAGGAAGAATGGAGAGAAAAGGCACTTCCGGTGAGGAAGTCTCACACATCCACTGCAGATCTACTCACCTGGTCTGAAATTCCTCCCTCCTATTCCCCCTCCACCGCCTCAGCTGCTCG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8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TTGGTTCTTAGCTTTGTGGAGCCTGAGTTAGGAGAGTGAGAGAGAGAAGAGAAGAGAAGAGAAGAGAGTTTAGCTGTAGTGAGATGGCTTCATTGAACATATTCTTTTCGCCAGCAGTGACCACCGGAAGAGTGTATGCTGCGACAGCAGCCAAGAGCTCCGGCGGAAGTGAGGAGAAGAGCCTCCTGGACTTCATTCTTGGGGGGTTASCCGAAAGGAAMGATCAMGATGCTGGAGACCGACCCCATCCTGAAGAAGGTGGAGGGAGAAGAATGGCGGCCGCAAGAATGTTGTGGCGGTTCCTTCCAAGRAAGAAGAATGGTGGCTTTTGGAGGCTTTAGGAGGCCTTTTCGACAAGAAATGAATCTACTGAATGACACCCCAAGTTTCTCTCTCTCTCTCTCGCTACTGAATGAATGAATCTACTTTCAAGCGTAGATGATTCATCTTCAAATGCTAAGTTGTGTTTTCATTTTCTTATTTATGAACTGATATATATTTATTACGAATAATCAATTCATTTGGCAATCTGGACCCGTGCCACTAAGTATTAATGCTGTAGCATTGTTGTACASRAAAMWAMWRMRRWRWAMMWAAAAMWACCGCCCATAATTATCAAATAATTTCTCTTCATGCCG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69,CV067084,CV014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CGGTGTGTTCTATCTCGCTCTCGCTCTGGCTCGCTGCGCTGCGCTGCGCTGACTCTCCCTCAAACAGAGATATTTTGCATAGCAGTTGGTCCTACATGGCTTCGTTCCGAGCATTCTTGGAACAGTCCAGTTGGCCCTAAAACAACTCATTTCTTGGGGTCCTGTTGCTAACTGGGGATTCGTAATTGCTGGGCTGGTGGACATGAAGAAACCCCCTGAAATGATCTCAGGCAACATGACTGGAGCAATGTGTGTATATTCTCTATTATTCATGAGGTTTGCATGGATGGTACAGCCTCGCAATTATCTACTTCTAGCATGCCATGCCTCGAATGAGACAGTGCAGCTCTATCAACTCTCTCGCTGGGCAAAGGGTAATGGGTACTTGGGTGGGCAGAAGAAGGATGAACCTGCACCTCAGTAACTTGGTGCTGCCCTTTTTCTTTTCCATTGTTGGGCCTGCTTCCCTACAGAAAACAAGTTGTCATTGATGTGAAATTAAGCATTTTATTAGTATGTGATTAGGGTACTAGCAGAACCACACAATCATTTCAAGTAAATTGTGACTGCTGTATTTGTGTATTGCACTCTGGCTTTGTTACAATCCAATATTACCTAAATAAACTGTTTGTCAGAATATTCAGCT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7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GCTAGGGTTTTAGTTTCAGTAGTATAACTCAGAACGACTCTCTTCTCTTCTCTTCTCTTCTCTGCAAAGAAAAAATAACAGAAAGAAAGACGAGGCAAGGATGTTTCCGGGAATGTTCGCTCGGAAACCGGACAAAGAAGTGGCTCTGAAGCAGCTTCGCAGCCACGTAGCCATGTTCGGTGTTTGGGTCACCGTGGTTCGGATCACCCCTTACGTTCTCCACTACTTCTCTGATCGCAATGAACAACTCAACCTCGACTTCTAATCCTCCTCCTCCTTCTTCACATCTCACTCTTTTCGAGTAAGCCCTAAAAAAGCACACATTCCATGTCCCTACCTGACAAAACCATGTTTTAAATTAAATTTTTTAGCTCATACATTATATAAACATGTCCTTGATGTATCTGTATACTATATGTTTTTAAAATTTTACAGACATATTTGTAAT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3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AGCGTGGTCGCGGCCGAGGTACTTCCTTGCCTTCTCACTCACAAGAAGCCCGTGATCATCGTGTCCCTCACTCTTTGCATGTTTCCATACACCTTTATAATCCTCTTTCTCAGAGACGATCCAGCTCCCCTCAAACGAATCATCAAACGAATCGTAAAAGATCGGATCAGAAGAAGCACAGAGCTGAGAAGTGAAGCAACCGATCAAAATCAACAAACTAAATTGCAGATACAACCTCCGATTACTTTCTTCCATCATCAAAATCAACTGATTCTGATAAAAAAAGAAAAAGAAAAAGTGCAAGATCTGAGATCTACAGCACTGTGAATCGTCGAACCCTAACCCTAACCCTAACCCTAACCACCGCTAACCTGCCCCGGGCGGCCG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8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GACACAACCAACTCTTAGAAAAAACATCCCTTACTCTTGGAGATGGAGATGTATCTTCCAATCCTCTTCGTCGCTTCGCTTCTCTTCTCCTACTCTCATGGTTCAGTGCTAGACTTCTGTGTGGCAGACTTCTCATTGCCCGATGGACCTGCAGGCTACTCTTGCAAGAAACCTGCTAAAGTGACGGTTAATGATTTKGTTTATTCAGCTTTAGGCATTGCTGGTGACACTAACAATCTTATCAAAGCTAAGGTTACACCAGCATTTGCAGCTCAATTTCCGGGTGTGAATGGGCTTGGCCTTTCCATGGCACGTCTAGATCTAGCCGTGGATGGAGTTGTGCCAATCCACACGCACCCTGGAGGTTCAGAAATCCTTTTGTGGTGGAAGGAACAATTTGTGCCGGATTCATATCTTCTTCGGCCAACACTGTTTATTTTAAAACTCTTTACAAAGGGGATGTTATGGTTTTCCCACAAGGGTTATTGCATTTTCAATTCAATTCTGGAAATAAACCGGCTCTTGCGATTGTTAGCTTCAGTAGCCCAAGCCCGGGTCTCCAAATCACCGATTTTGCGTTGTTTGCCAACAATTTGCCTTCTGCATTGGTGGAGAAGGTAACTTTTCCTTGATGATGCTCAGGTCAAGAAAGCTCAAGGCTGTTCTTGGTGGCACTGGTTAAAAAAGGCCTTTGAAGCCTTTTTATTTTTATTTTTATTTTTTAWTTTTTATTATAATGGTTTMTTTTTGTAGTACTACTTAAAGRGTTMYTYYWGTCGAGTRTCTTTTGTATGGGTCTTTAACATTTCCTTCTGCAGGCAAATGCATGTTTTTTTTTCTTTTAATAGTATTTATCTGAATAATTGGAGAAATTCCATTAGTATTATTAGTATTATACCTTTCATATTATTTTGGTCCCTGCACTTTTATTCGATTTG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6997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GACATCATCACCAGCTTAAAAACTCAGCACAACAAAAAGCAAAGACACAAAAAAMCCAAAAACAAAAACACAARAACAAAAACATGTCTCTGATCACAGAAGAGGCCAAAGCAAAAGCAGAGTTCTACCAAGGAARCGACCTATGCCAAGAGAAATCAAAGGTCTTGCTCAAAGAATTGGGTTTGCCCAACGGTCTCCTYCCATTGGAGGACATGGAAGAGTGTGGCTRTGTCAGAGAAACCGGTTTATGTGTGGCTTAAACAGAAGAGGAAGACCGAGCACAAGTTCGAGAAGATTGGCAAACTCGTGTCGTATGCGACCCGAGGTCACTGCCTATGTCGAGCCCAAATAAGATCMAGAAGCTTGACCCGGTGTCAAGACTAAGGAGCTACTTGCTTTGGATCACTCTCAGYGATATATATKTCGATGATCCGCCGACCGGGAAGATCACTTTTTCAGGATTCCGGCTGGGCTGTCCMGGACTTTATCCCGTGTCGGCTTTCCGARGTGGCAAGASGGGCCGGCGAAGGCGGAGGTTGGTGGTGGAAATGTTAGTGTTACTGCTGCTGCTGTTGCTGC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280,CV0137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UG10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GGCTCCCTCGGGCCACTCCTAAGAGCGGCGCCGCTGTTAACAGAGTCGCCGTTACCGGATCCGCCGCCGTTGTATTCTTCGCCGCAGCAACATGTTGCTTTAGATCTGATATCTGGAGTTGTTTTCTTCATTTGATCGAGATGAAGATTCTTTAGGATTTATTTTTTAGATTTTAATTTTAATTTTAATTTTCTTTTTTATTTCATTGCGGGGTGTTTGATGTTGTTATTATTATTATTATTATGATTACATTTGTCTGATTTACACTTGATTTGATTATTTGTATTGTATTGTTGATTCTGATTATGAATTCTTTTGCTACGATTTCTTTCCCAAAAAAAAAAAAAAAAAAAAAAAAAAAAAAA</w:t>
            </w:r>
          </w:p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8" w:hanging="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V014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Non redundant nucleotide sequence with clustering of random ESTs using SeqMan DNA Star lasvergene version 7.1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ext1">
    <w:name w:val="text1"/>
    <w:basedOn w:val="DefaultParagraphFont"/>
    <w:qFormat/>
    <w:rPr>
      <w:b w:val="false"/>
      <w:bCs w:val="false"/>
      <w:color w:val="000000"/>
      <w:sz w:val="20"/>
      <w:szCs w:val="20"/>
    </w:rPr>
  </w:style>
  <w:style w:type="character" w:styleId="Small1">
    <w:name w:val="small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5:40:00Z</dcterms:created>
  <dc:creator>DF Lab - Dr RKS</dc:creator>
  <dc:description/>
  <dc:language>en-US</dc:language>
  <cp:lastModifiedBy>user</cp:lastModifiedBy>
  <dcterms:modified xsi:type="dcterms:W3CDTF">2009-03-23T04:36:00Z</dcterms:modified>
  <cp:revision>5</cp:revision>
  <dc:subject/>
  <dc:title>Supplementary Table 1</dc:title>
</cp:coreProperties>
</file>